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1D9C2" w14:textId="77777777" w:rsidR="004C76AF" w:rsidRPr="003E6C76" w:rsidRDefault="004C76AF" w:rsidP="004C76AF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3E6C76">
        <w:rPr>
          <w:rFonts w:ascii="Times New Roman" w:hAnsi="Times New Roman" w:cs="Times New Roman"/>
          <w:color w:val="000000" w:themeColor="text1"/>
        </w:rPr>
        <w:t xml:space="preserve">Appendix A. Secondary Outcome Questions </w:t>
      </w:r>
    </w:p>
    <w:p w14:paraId="2E6BF072" w14:textId="77777777" w:rsidR="004C76AF" w:rsidRPr="003E6C76" w:rsidRDefault="004C76AF" w:rsidP="004C76AF">
      <w:pPr>
        <w:rPr>
          <w:rFonts w:ascii="Times New Roman" w:hAnsi="Times New Roman" w:cs="Times New Roman"/>
          <w:i/>
          <w:iCs/>
          <w:color w:val="000000" w:themeColor="text1"/>
        </w:rPr>
      </w:pPr>
      <w:r w:rsidRPr="003E6C76">
        <w:rPr>
          <w:rFonts w:ascii="Times New Roman" w:hAnsi="Times New Roman" w:cs="Times New Roman"/>
          <w:i/>
          <w:iCs/>
          <w:color w:val="000000" w:themeColor="text1"/>
        </w:rPr>
        <w:t xml:space="preserve">Substance Related Questions </w:t>
      </w:r>
    </w:p>
    <w:p w14:paraId="7DF420C0" w14:textId="77777777" w:rsidR="004C76AF" w:rsidRPr="009F2A5E" w:rsidRDefault="004C76AF" w:rsidP="004C76AF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n the past 30 days, how often did you use cannabis?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19994FB4" w14:textId="77777777" w:rsidR="004C76AF" w:rsidRPr="009F2A5E" w:rsidRDefault="004C76AF" w:rsidP="004C76AF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Not in the past 30 days </w:t>
      </w:r>
    </w:p>
    <w:p w14:paraId="299359E0" w14:textId="77777777" w:rsidR="004C76AF" w:rsidRPr="009F2A5E" w:rsidRDefault="004C76AF" w:rsidP="004C76AF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1 day in the past 30 days </w:t>
      </w:r>
    </w:p>
    <w:p w14:paraId="14EBA3AB" w14:textId="77777777" w:rsidR="004C76AF" w:rsidRPr="009F2A5E" w:rsidRDefault="004C76AF" w:rsidP="004C76AF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2 or 3 days in the past 30 days</w:t>
      </w:r>
    </w:p>
    <w:p w14:paraId="2EF2A0ED" w14:textId="77777777" w:rsidR="004C76AF" w:rsidRPr="009F2A5E" w:rsidRDefault="004C76AF" w:rsidP="004C76AF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1 or 2 day(s) per week</w:t>
      </w:r>
    </w:p>
    <w:p w14:paraId="2D147AB7" w14:textId="77777777" w:rsidR="004C76AF" w:rsidRPr="009F2A5E" w:rsidRDefault="004C76AF" w:rsidP="004C76AF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3 or 4 days per week 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05B4976D" w14:textId="77777777" w:rsidR="004C76AF" w:rsidRPr="009F2A5E" w:rsidRDefault="004C76AF" w:rsidP="004C76AF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5 or 6 days per week 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7C21D502" w14:textId="77777777" w:rsidR="004C76AF" w:rsidRPr="009F2A5E" w:rsidRDefault="004C76AF" w:rsidP="004C76AF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Every day: 1 or 2 times a day</w:t>
      </w:r>
    </w:p>
    <w:p w14:paraId="38F5B892" w14:textId="77777777" w:rsidR="004C76AF" w:rsidRPr="009F2A5E" w:rsidRDefault="004C76AF" w:rsidP="004C76AF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Every day: 3 or more times a day </w:t>
      </w:r>
    </w:p>
    <w:p w14:paraId="45B682D8" w14:textId="77777777" w:rsidR="004C76AF" w:rsidRPr="009F2A5E" w:rsidRDefault="004C76AF" w:rsidP="004C76AF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 don’t know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05C66F17" w14:textId="77777777" w:rsidR="004C76AF" w:rsidRPr="009F2A5E" w:rsidRDefault="004C76AF" w:rsidP="004C76AF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 prefer not to answer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28A077EF" w14:textId="77777777" w:rsidR="004C76AF" w:rsidRPr="009F2A5E" w:rsidRDefault="004C76AF" w:rsidP="004C76AF">
      <w:pPr>
        <w:pStyle w:val="paragraph"/>
        <w:spacing w:before="0" w:beforeAutospacing="0" w:after="0" w:afterAutospacing="0"/>
        <w:textAlignment w:val="baseline"/>
        <w:rPr>
          <w:rStyle w:val="normaltextrun"/>
          <w:i/>
          <w:iCs/>
          <w:color w:val="000000" w:themeColor="text1"/>
          <w:sz w:val="22"/>
          <w:szCs w:val="22"/>
          <w:lang w:val="en-US"/>
        </w:rPr>
      </w:pPr>
    </w:p>
    <w:p w14:paraId="2F25D69B" w14:textId="77777777" w:rsidR="004C76AF" w:rsidRPr="009F2A5E" w:rsidRDefault="004C76AF" w:rsidP="004C76AF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i/>
          <w:iCs/>
          <w:color w:val="000000" w:themeColor="text1"/>
          <w:sz w:val="22"/>
          <w:szCs w:val="22"/>
          <w:lang w:val="en-US"/>
        </w:rPr>
        <w:t>Thinking back over the past 30 days: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59A6B66C" w14:textId="77777777" w:rsidR="004C76AF" w:rsidRPr="009F2A5E" w:rsidRDefault="004C76AF" w:rsidP="004C76AF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How often do you have a drink containing alcohol?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6BB13D53" w14:textId="77777777" w:rsidR="004C76AF" w:rsidRPr="009F2A5E" w:rsidRDefault="004C76AF" w:rsidP="004C76AF">
      <w:pPr>
        <w:pStyle w:val="paragraph"/>
        <w:numPr>
          <w:ilvl w:val="2"/>
          <w:numId w:val="5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Never</w:t>
      </w:r>
    </w:p>
    <w:p w14:paraId="098A8F2B" w14:textId="77777777" w:rsidR="004C76AF" w:rsidRPr="009F2A5E" w:rsidRDefault="004C76AF" w:rsidP="004C76AF">
      <w:pPr>
        <w:pStyle w:val="paragraph"/>
        <w:numPr>
          <w:ilvl w:val="2"/>
          <w:numId w:val="5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Less than monthly </w:t>
      </w:r>
    </w:p>
    <w:p w14:paraId="23A31B65" w14:textId="77777777" w:rsidR="004C76AF" w:rsidRPr="009F2A5E" w:rsidRDefault="004C76AF" w:rsidP="004C76AF">
      <w:pPr>
        <w:pStyle w:val="paragraph"/>
        <w:numPr>
          <w:ilvl w:val="2"/>
          <w:numId w:val="5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Monthly </w:t>
      </w:r>
    </w:p>
    <w:p w14:paraId="435EC310" w14:textId="77777777" w:rsidR="004C76AF" w:rsidRPr="009F2A5E" w:rsidRDefault="004C76AF" w:rsidP="004C76AF">
      <w:pPr>
        <w:pStyle w:val="paragraph"/>
        <w:numPr>
          <w:ilvl w:val="2"/>
          <w:numId w:val="5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Weekly 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256E20B2" w14:textId="77777777" w:rsidR="004C76AF" w:rsidRPr="009F2A5E" w:rsidRDefault="004C76AF" w:rsidP="004C76AF">
      <w:pPr>
        <w:pStyle w:val="paragraph"/>
        <w:numPr>
          <w:ilvl w:val="2"/>
          <w:numId w:val="5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2-3 times a week </w:t>
      </w:r>
    </w:p>
    <w:p w14:paraId="0CE90503" w14:textId="77777777" w:rsidR="004C76AF" w:rsidRPr="009F2A5E" w:rsidRDefault="004C76AF" w:rsidP="004C76AF">
      <w:pPr>
        <w:pStyle w:val="paragraph"/>
        <w:numPr>
          <w:ilvl w:val="2"/>
          <w:numId w:val="5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4-6 times a week 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62720E58" w14:textId="77777777" w:rsidR="004C76AF" w:rsidRPr="009F2A5E" w:rsidRDefault="004C76AF" w:rsidP="004C76AF">
      <w:pPr>
        <w:pStyle w:val="paragraph"/>
        <w:numPr>
          <w:ilvl w:val="2"/>
          <w:numId w:val="5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Daily </w:t>
      </w:r>
    </w:p>
    <w:p w14:paraId="4C9D2008" w14:textId="77777777" w:rsidR="004C76AF" w:rsidRPr="009F2A5E" w:rsidRDefault="004C76AF" w:rsidP="004C76AF">
      <w:pPr>
        <w:pStyle w:val="paragraph"/>
        <w:numPr>
          <w:ilvl w:val="1"/>
          <w:numId w:val="5"/>
        </w:numPr>
        <w:spacing w:before="0" w:beforeAutospacing="0" w:after="0" w:afterAutospacing="0"/>
        <w:ind w:left="1418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How many drinks containing alcohol do you have on a typical day when you are drinking?  </w:t>
      </w:r>
    </w:p>
    <w:p w14:paraId="42E2B97C" w14:textId="77777777" w:rsidR="004C76AF" w:rsidRPr="009F2A5E" w:rsidRDefault="004C76AF" w:rsidP="004C76AF">
      <w:pPr>
        <w:pStyle w:val="paragraph"/>
        <w:numPr>
          <w:ilvl w:val="2"/>
          <w:numId w:val="6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1 drink </w:t>
      </w:r>
    </w:p>
    <w:p w14:paraId="0EF29714" w14:textId="77777777" w:rsidR="004C76AF" w:rsidRPr="009F2A5E" w:rsidRDefault="004C76AF" w:rsidP="004C76AF">
      <w:pPr>
        <w:pStyle w:val="paragraph"/>
        <w:numPr>
          <w:ilvl w:val="2"/>
          <w:numId w:val="6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2 drinks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0B9A8341" w14:textId="77777777" w:rsidR="004C76AF" w:rsidRPr="009F2A5E" w:rsidRDefault="004C76AF" w:rsidP="004C76AF">
      <w:pPr>
        <w:pStyle w:val="paragraph"/>
        <w:numPr>
          <w:ilvl w:val="2"/>
          <w:numId w:val="6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3 drinks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41AA15CD" w14:textId="77777777" w:rsidR="004C76AF" w:rsidRPr="009F2A5E" w:rsidRDefault="004C76AF" w:rsidP="004C76AF">
      <w:pPr>
        <w:pStyle w:val="paragraph"/>
        <w:numPr>
          <w:ilvl w:val="2"/>
          <w:numId w:val="6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4 drinks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3513345D" w14:textId="77777777" w:rsidR="004C76AF" w:rsidRPr="009F2A5E" w:rsidRDefault="004C76AF" w:rsidP="004C76AF">
      <w:pPr>
        <w:pStyle w:val="paragraph"/>
        <w:numPr>
          <w:ilvl w:val="2"/>
          <w:numId w:val="6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5-6 drinks </w:t>
      </w:r>
    </w:p>
    <w:p w14:paraId="3CCC93ED" w14:textId="77777777" w:rsidR="004C76AF" w:rsidRPr="009F2A5E" w:rsidRDefault="004C76AF" w:rsidP="004C76AF">
      <w:pPr>
        <w:pStyle w:val="paragraph"/>
        <w:numPr>
          <w:ilvl w:val="2"/>
          <w:numId w:val="6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7-9 drinks 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0F53B129" w14:textId="77777777" w:rsidR="004C76AF" w:rsidRPr="009F2A5E" w:rsidRDefault="004C76AF" w:rsidP="004C76AF">
      <w:pPr>
        <w:pStyle w:val="paragraph"/>
        <w:numPr>
          <w:ilvl w:val="2"/>
          <w:numId w:val="6"/>
        </w:numPr>
        <w:spacing w:before="0" w:beforeAutospacing="0" w:after="0" w:afterAutospacing="0"/>
        <w:ind w:left="1985"/>
        <w:textAlignment w:val="baseline"/>
        <w:rPr>
          <w:rStyle w:val="normaltextrun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10 or more drinks </w:t>
      </w:r>
    </w:p>
    <w:p w14:paraId="18C01F01" w14:textId="77777777" w:rsidR="004C76AF" w:rsidRPr="009F2A5E" w:rsidRDefault="004C76AF" w:rsidP="004C76AF">
      <w:pPr>
        <w:pStyle w:val="paragraph"/>
        <w:numPr>
          <w:ilvl w:val="0"/>
          <w:numId w:val="7"/>
        </w:numPr>
        <w:spacing w:before="0" w:beforeAutospacing="0" w:after="0" w:afterAutospacing="0"/>
        <w:ind w:left="1418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How often do you have </w:t>
      </w:r>
      <w:r w:rsidRPr="009F2A5E">
        <w:rPr>
          <w:rStyle w:val="normaltextrun"/>
          <w:color w:val="000000" w:themeColor="text1"/>
          <w:sz w:val="22"/>
          <w:szCs w:val="22"/>
          <w:u w:val="single"/>
          <w:lang w:val="en-US"/>
        </w:rPr>
        <w:t>5 (if your sex assigned at birth was male) OR 4 (if your sex assigned at birth was female)</w:t>
      </w: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 or more drinks on one occasion?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1D722A2E" w14:textId="77777777" w:rsidR="004C76AF" w:rsidRPr="009F2A5E" w:rsidRDefault="004C76AF" w:rsidP="004C76AF">
      <w:pPr>
        <w:pStyle w:val="paragraph"/>
        <w:numPr>
          <w:ilvl w:val="2"/>
          <w:numId w:val="8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Never</w:t>
      </w:r>
    </w:p>
    <w:p w14:paraId="3FC8DEC2" w14:textId="77777777" w:rsidR="004C76AF" w:rsidRPr="009F2A5E" w:rsidRDefault="004C76AF" w:rsidP="004C76AF">
      <w:pPr>
        <w:pStyle w:val="paragraph"/>
        <w:numPr>
          <w:ilvl w:val="2"/>
          <w:numId w:val="8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Less than monthly </w:t>
      </w:r>
    </w:p>
    <w:p w14:paraId="18168D39" w14:textId="77777777" w:rsidR="004C76AF" w:rsidRPr="009F2A5E" w:rsidRDefault="004C76AF" w:rsidP="004C76AF">
      <w:pPr>
        <w:pStyle w:val="paragraph"/>
        <w:numPr>
          <w:ilvl w:val="2"/>
          <w:numId w:val="8"/>
        </w:numPr>
        <w:spacing w:before="0" w:beforeAutospacing="0" w:after="0" w:afterAutospacing="0"/>
        <w:ind w:left="1985"/>
        <w:textAlignment w:val="baseline"/>
        <w:rPr>
          <w:rStyle w:val="normaltextrun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Monthly </w:t>
      </w:r>
    </w:p>
    <w:p w14:paraId="343487E5" w14:textId="77777777" w:rsidR="004C76AF" w:rsidRPr="009F2A5E" w:rsidRDefault="004C76AF" w:rsidP="004C76AF">
      <w:pPr>
        <w:pStyle w:val="paragraph"/>
        <w:numPr>
          <w:ilvl w:val="2"/>
          <w:numId w:val="8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Weekly</w:t>
      </w:r>
    </w:p>
    <w:p w14:paraId="5E4E1AE8" w14:textId="77777777" w:rsidR="004C76AF" w:rsidRPr="009F2A5E" w:rsidRDefault="004C76AF" w:rsidP="004C76AF">
      <w:pPr>
        <w:pStyle w:val="paragraph"/>
        <w:numPr>
          <w:ilvl w:val="2"/>
          <w:numId w:val="8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2-3 times a week </w:t>
      </w:r>
    </w:p>
    <w:p w14:paraId="756B1164" w14:textId="77777777" w:rsidR="004C76AF" w:rsidRPr="009F2A5E" w:rsidRDefault="004C76AF" w:rsidP="004C76AF">
      <w:pPr>
        <w:pStyle w:val="paragraph"/>
        <w:numPr>
          <w:ilvl w:val="2"/>
          <w:numId w:val="8"/>
        </w:numPr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4-6 times a week 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278724BD" w14:textId="77777777" w:rsidR="004C76AF" w:rsidRPr="009F2A5E" w:rsidRDefault="004C76AF" w:rsidP="004C76AF">
      <w:pPr>
        <w:pStyle w:val="paragraph"/>
        <w:numPr>
          <w:ilvl w:val="2"/>
          <w:numId w:val="8"/>
        </w:numPr>
        <w:spacing w:before="0" w:beforeAutospacing="0" w:after="0" w:afterAutospacing="0"/>
        <w:ind w:left="1985"/>
        <w:textAlignment w:val="baseline"/>
        <w:rPr>
          <w:rStyle w:val="eop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Daily </w:t>
      </w:r>
    </w:p>
    <w:p w14:paraId="0699206F" w14:textId="77777777" w:rsidR="004C76AF" w:rsidRPr="009F2A5E" w:rsidRDefault="004C76AF" w:rsidP="004C76AF">
      <w:pPr>
        <w:pStyle w:val="paragraph"/>
        <w:spacing w:before="0" w:beforeAutospacing="0" w:after="0" w:afterAutospacing="0"/>
        <w:ind w:left="1985"/>
        <w:textAlignment w:val="baseline"/>
        <w:rPr>
          <w:color w:val="000000" w:themeColor="text1"/>
          <w:sz w:val="22"/>
          <w:szCs w:val="22"/>
        </w:rPr>
      </w:pPr>
    </w:p>
    <w:p w14:paraId="3B7DF786" w14:textId="77777777" w:rsidR="004C76AF" w:rsidRPr="009F2A5E" w:rsidRDefault="004C76AF" w:rsidP="004C76AF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Have you used any of the following opioids in the past 30 days? Please select all that apply: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6A8DA82B" w14:textId="77777777" w:rsidR="004C76AF" w:rsidRPr="009F2A5E" w:rsidRDefault="004C76AF" w:rsidP="004C76AF">
      <w:pPr>
        <w:pStyle w:val="paragraph"/>
        <w:numPr>
          <w:ilvl w:val="1"/>
          <w:numId w:val="9"/>
        </w:numPr>
        <w:spacing w:before="0" w:beforeAutospacing="0" w:after="0" w:afterAutospacing="0"/>
        <w:textAlignment w:val="baseline"/>
        <w:rPr>
          <w:rStyle w:val="eop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Pharmaceutical opioid taken as prescribed by a healthcare professional</w:t>
      </w:r>
    </w:p>
    <w:p w14:paraId="57796751" w14:textId="77777777" w:rsidR="004C76AF" w:rsidRPr="009F2A5E" w:rsidRDefault="004C76AF" w:rsidP="004C76AF">
      <w:pPr>
        <w:pStyle w:val="paragraph"/>
        <w:numPr>
          <w:ilvl w:val="1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Pharmaceutical opioid bought over-the-counter and taken as recommended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677D6544" w14:textId="77777777" w:rsidR="004C76AF" w:rsidRPr="009F2A5E" w:rsidRDefault="004C76AF" w:rsidP="004C76AF">
      <w:pPr>
        <w:pStyle w:val="paragraph"/>
        <w:numPr>
          <w:ilvl w:val="1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Pharmaceutical opioid taken without a prescription or in larger doses than prescribed/recommended to get high, buzzed, numbed out, or for any other reason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50A2CF8C" w14:textId="77777777" w:rsidR="004C76AF" w:rsidRPr="009F2A5E" w:rsidRDefault="004C76AF" w:rsidP="004C76AF">
      <w:pPr>
        <w:pStyle w:val="paragraph"/>
        <w:numPr>
          <w:ilvl w:val="1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Any street opioid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110112A4" w14:textId="77777777" w:rsidR="004C76AF" w:rsidRPr="009F2A5E" w:rsidRDefault="004C76AF" w:rsidP="004C76AF">
      <w:pPr>
        <w:pStyle w:val="paragraph"/>
        <w:numPr>
          <w:ilvl w:val="1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 have not used any of the above in the past 30 days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7134DCD1" w14:textId="77777777" w:rsidR="004C76AF" w:rsidRPr="009F2A5E" w:rsidRDefault="004C76AF" w:rsidP="004C76AF">
      <w:pPr>
        <w:pStyle w:val="paragraph"/>
        <w:spacing w:before="0" w:beforeAutospacing="0" w:after="0" w:afterAutospacing="0"/>
        <w:ind w:left="1800" w:firstLine="360"/>
        <w:textAlignment w:val="baseline"/>
        <w:rPr>
          <w:color w:val="000000" w:themeColor="text1"/>
          <w:sz w:val="22"/>
          <w:szCs w:val="22"/>
          <w:u w:val="single"/>
        </w:rPr>
      </w:pPr>
      <w:r w:rsidRPr="009F2A5E">
        <w:rPr>
          <w:rStyle w:val="normaltextrun"/>
          <w:color w:val="000000" w:themeColor="text1"/>
          <w:sz w:val="22"/>
          <w:szCs w:val="22"/>
          <w:u w:val="single"/>
          <w:lang w:val="en-US"/>
        </w:rPr>
        <w:lastRenderedPageBreak/>
        <w:t>For each selected response: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  <w:u w:val="single"/>
        </w:rPr>
        <w:t> </w:t>
      </w:r>
    </w:p>
    <w:p w14:paraId="14082375" w14:textId="77777777" w:rsidR="004C76AF" w:rsidRPr="009F2A5E" w:rsidRDefault="004C76AF" w:rsidP="004C76AF">
      <w:pPr>
        <w:pStyle w:val="paragraph"/>
        <w:numPr>
          <w:ilvl w:val="2"/>
          <w:numId w:val="9"/>
        </w:numPr>
        <w:spacing w:before="0" w:beforeAutospacing="0" w:after="0" w:afterAutospacing="0"/>
        <w:ind w:left="2552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In the past 30 days, how often did you use any </w:t>
      </w:r>
      <w:proofErr w:type="spellStart"/>
      <w:r w:rsidRPr="009F2A5E">
        <w:rPr>
          <w:rStyle w:val="normaltextrun"/>
          <w:color w:val="000000" w:themeColor="text1"/>
          <w:sz w:val="22"/>
          <w:szCs w:val="22"/>
          <w:lang w:val="en-US"/>
        </w:rPr>
        <w:t>xyz</w:t>
      </w:r>
      <w:proofErr w:type="spellEnd"/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 (replace with selected response):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1744F7C7" w14:textId="77777777" w:rsidR="004C76AF" w:rsidRPr="009F2A5E" w:rsidRDefault="004C76AF" w:rsidP="004C76AF">
      <w:pPr>
        <w:pStyle w:val="paragraph"/>
        <w:numPr>
          <w:ilvl w:val="3"/>
          <w:numId w:val="9"/>
        </w:numPr>
        <w:spacing w:before="0" w:beforeAutospacing="0" w:after="0" w:afterAutospacing="0"/>
        <w:ind w:left="3261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Never </w:t>
      </w:r>
    </w:p>
    <w:p w14:paraId="4BE25094" w14:textId="77777777" w:rsidR="004C76AF" w:rsidRPr="009F2A5E" w:rsidRDefault="004C76AF" w:rsidP="004C76AF">
      <w:pPr>
        <w:pStyle w:val="paragraph"/>
        <w:numPr>
          <w:ilvl w:val="3"/>
          <w:numId w:val="9"/>
        </w:numPr>
        <w:spacing w:before="0" w:beforeAutospacing="0" w:after="0" w:afterAutospacing="0"/>
        <w:ind w:left="3261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1-3 days a month </w:t>
      </w:r>
    </w:p>
    <w:p w14:paraId="443A1BF3" w14:textId="77777777" w:rsidR="004C76AF" w:rsidRPr="009F2A5E" w:rsidRDefault="004C76AF" w:rsidP="004C76AF">
      <w:pPr>
        <w:pStyle w:val="paragraph"/>
        <w:numPr>
          <w:ilvl w:val="3"/>
          <w:numId w:val="9"/>
        </w:numPr>
        <w:spacing w:before="0" w:beforeAutospacing="0" w:after="0" w:afterAutospacing="0"/>
        <w:ind w:left="3261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1-2 days a week 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044F1F7C" w14:textId="77777777" w:rsidR="004C76AF" w:rsidRPr="009F2A5E" w:rsidRDefault="004C76AF" w:rsidP="004C76AF">
      <w:pPr>
        <w:pStyle w:val="paragraph"/>
        <w:numPr>
          <w:ilvl w:val="3"/>
          <w:numId w:val="9"/>
        </w:numPr>
        <w:spacing w:before="0" w:beforeAutospacing="0" w:after="0" w:afterAutospacing="0"/>
        <w:ind w:left="3261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3-4 days a week 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6A77823B" w14:textId="77777777" w:rsidR="004C76AF" w:rsidRPr="009F2A5E" w:rsidRDefault="004C76AF" w:rsidP="004C76AF">
      <w:pPr>
        <w:pStyle w:val="paragraph"/>
        <w:numPr>
          <w:ilvl w:val="3"/>
          <w:numId w:val="9"/>
        </w:numPr>
        <w:spacing w:before="0" w:beforeAutospacing="0" w:after="0" w:afterAutospacing="0"/>
        <w:ind w:left="3261"/>
        <w:textAlignment w:val="baseline"/>
        <w:rPr>
          <w:rStyle w:val="normaltextrun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Every or nearly every day </w:t>
      </w:r>
    </w:p>
    <w:p w14:paraId="05CBF564" w14:textId="77777777" w:rsidR="004C76AF" w:rsidRPr="009F2A5E" w:rsidRDefault="004C76AF" w:rsidP="004C76AF">
      <w:pPr>
        <w:pStyle w:val="paragraph"/>
        <w:spacing w:before="0" w:beforeAutospacing="0" w:after="0" w:afterAutospacing="0"/>
        <w:ind w:left="360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7C91BCA4" w14:textId="77777777" w:rsidR="004C76AF" w:rsidRPr="009F2A5E" w:rsidRDefault="004C76AF" w:rsidP="004C76AF">
      <w:pPr>
        <w:pStyle w:val="paragraph"/>
        <w:numPr>
          <w:ilvl w:val="0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n the past 30 days, how often did you use any street stimulant: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7DFECC12" w14:textId="77777777" w:rsidR="004C76AF" w:rsidRPr="009F2A5E" w:rsidRDefault="004C76AF" w:rsidP="004C76AF">
      <w:pPr>
        <w:pStyle w:val="paragraph"/>
        <w:numPr>
          <w:ilvl w:val="1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Never </w:t>
      </w:r>
    </w:p>
    <w:p w14:paraId="32E7CF58" w14:textId="77777777" w:rsidR="004C76AF" w:rsidRPr="009F2A5E" w:rsidRDefault="004C76AF" w:rsidP="004C76AF">
      <w:pPr>
        <w:pStyle w:val="paragraph"/>
        <w:numPr>
          <w:ilvl w:val="1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1-3 days a month </w:t>
      </w:r>
    </w:p>
    <w:p w14:paraId="020A1FBD" w14:textId="77777777" w:rsidR="004C76AF" w:rsidRPr="009F2A5E" w:rsidRDefault="004C76AF" w:rsidP="004C76AF">
      <w:pPr>
        <w:pStyle w:val="paragraph"/>
        <w:numPr>
          <w:ilvl w:val="1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1-2 days a week 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5970550C" w14:textId="77777777" w:rsidR="004C76AF" w:rsidRPr="009F2A5E" w:rsidRDefault="004C76AF" w:rsidP="004C76AF">
      <w:pPr>
        <w:pStyle w:val="paragraph"/>
        <w:numPr>
          <w:ilvl w:val="1"/>
          <w:numId w:val="9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3-4 days a week 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457BA0D4" w14:textId="77777777" w:rsidR="004C76AF" w:rsidRPr="009F2A5E" w:rsidRDefault="004C76AF" w:rsidP="004C76AF">
      <w:pPr>
        <w:pStyle w:val="paragraph"/>
        <w:numPr>
          <w:ilvl w:val="1"/>
          <w:numId w:val="9"/>
        </w:numPr>
        <w:spacing w:before="0" w:beforeAutospacing="0" w:after="0" w:afterAutospacing="0"/>
        <w:textAlignment w:val="baseline"/>
        <w:rPr>
          <w:rStyle w:val="normaltextrun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Every or nearly every day </w:t>
      </w:r>
    </w:p>
    <w:p w14:paraId="32D5ABF9" w14:textId="77777777" w:rsidR="004C76AF" w:rsidRPr="009F2A5E" w:rsidRDefault="004C76AF" w:rsidP="004C76AF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A3349D2" w14:textId="77777777" w:rsidR="004C76AF" w:rsidRPr="004025DD" w:rsidRDefault="004C76AF" w:rsidP="004C76AF">
      <w:pPr>
        <w:rPr>
          <w:rFonts w:ascii="Times New Roman" w:hAnsi="Times New Roman" w:cs="Times New Roman"/>
          <w:i/>
          <w:iCs/>
          <w:color w:val="000000" w:themeColor="text1"/>
        </w:rPr>
      </w:pPr>
      <w:r w:rsidRPr="004025DD">
        <w:rPr>
          <w:rFonts w:ascii="Times New Roman" w:hAnsi="Times New Roman" w:cs="Times New Roman"/>
          <w:i/>
          <w:iCs/>
          <w:color w:val="000000" w:themeColor="text1"/>
        </w:rPr>
        <w:t xml:space="preserve">Mental Wellbeing Questions </w:t>
      </w:r>
    </w:p>
    <w:p w14:paraId="2CA3D961" w14:textId="77777777" w:rsidR="004C76AF" w:rsidRPr="009F2A5E" w:rsidRDefault="004C76AF" w:rsidP="004C76AF">
      <w:pPr>
        <w:pStyle w:val="paragraph"/>
        <w:numPr>
          <w:ilvl w:val="0"/>
          <w:numId w:val="3"/>
        </w:numPr>
        <w:spacing w:before="0" w:beforeAutospacing="0" w:after="0" w:afterAutospacing="0"/>
        <w:ind w:left="709"/>
        <w:textAlignment w:val="baseline"/>
        <w:rPr>
          <w:rStyle w:val="normaltextrun"/>
          <w:color w:val="000000" w:themeColor="text1"/>
          <w:sz w:val="22"/>
          <w:szCs w:val="22"/>
        </w:rPr>
      </w:pPr>
      <w:r w:rsidRPr="009F2A5E">
        <w:rPr>
          <w:rStyle w:val="normaltextrun"/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 xml:space="preserve">Below are some statements about feelings and thoughts. Please tick the box that best describes your experience of each over the last 2 weeks. </w:t>
      </w:r>
      <w:r w:rsidRPr="009F2A5E">
        <w:rPr>
          <w:rStyle w:val="eop"/>
          <w:color w:val="000000" w:themeColor="text1"/>
          <w:sz w:val="22"/>
          <w:szCs w:val="22"/>
          <w:shd w:val="clear" w:color="auto" w:fill="FFFFFF"/>
        </w:rPr>
        <w:t> </w:t>
      </w:r>
    </w:p>
    <w:p w14:paraId="24D71AC8" w14:textId="77777777" w:rsidR="004C76AF" w:rsidRPr="009F2A5E" w:rsidRDefault="004C76AF" w:rsidP="004C76AF">
      <w:pPr>
        <w:pStyle w:val="paragraph"/>
        <w:numPr>
          <w:ilvl w:val="1"/>
          <w:numId w:val="3"/>
        </w:numPr>
        <w:spacing w:before="0" w:beforeAutospacing="0" w:after="0" w:afterAutospacing="0"/>
        <w:ind w:left="1276"/>
        <w:textAlignment w:val="baseline"/>
        <w:rPr>
          <w:rStyle w:val="eop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’ve been feeling optimistic about the future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6B2B3B80" w14:textId="77777777" w:rsidR="004C76AF" w:rsidRPr="009F2A5E" w:rsidRDefault="004C76AF" w:rsidP="004C76AF">
      <w:pPr>
        <w:pStyle w:val="paragraph"/>
        <w:numPr>
          <w:ilvl w:val="2"/>
          <w:numId w:val="3"/>
        </w:numPr>
        <w:spacing w:before="0" w:beforeAutospacing="0" w:after="0" w:afterAutospacing="0"/>
        <w:ind w:left="1843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 xml:space="preserve">None of the time; Rarely; Some of the time; Often; All of the time </w:t>
      </w:r>
    </w:p>
    <w:p w14:paraId="74969D53" w14:textId="77777777" w:rsidR="004C76AF" w:rsidRPr="009F2A5E" w:rsidRDefault="004C76AF" w:rsidP="004C76AF">
      <w:pPr>
        <w:pStyle w:val="paragraph"/>
        <w:numPr>
          <w:ilvl w:val="1"/>
          <w:numId w:val="3"/>
        </w:numPr>
        <w:spacing w:before="0" w:beforeAutospacing="0" w:after="0" w:afterAutospacing="0"/>
        <w:ind w:left="1276"/>
        <w:textAlignment w:val="baseline"/>
        <w:rPr>
          <w:rStyle w:val="eop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’ve been feeling useful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511E74DC" w14:textId="77777777" w:rsidR="004C76AF" w:rsidRPr="009F2A5E" w:rsidRDefault="004C76AF" w:rsidP="004C76AF">
      <w:pPr>
        <w:pStyle w:val="paragraph"/>
        <w:numPr>
          <w:ilvl w:val="2"/>
          <w:numId w:val="3"/>
        </w:numPr>
        <w:spacing w:before="0" w:beforeAutospacing="0" w:after="0" w:afterAutospacing="0"/>
        <w:ind w:left="1843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 xml:space="preserve">None of the time; Rarely; Some of the time; Often; All of the time </w:t>
      </w:r>
    </w:p>
    <w:p w14:paraId="1875F191" w14:textId="77777777" w:rsidR="004C76AF" w:rsidRPr="009F2A5E" w:rsidRDefault="004C76AF" w:rsidP="004C76AF">
      <w:pPr>
        <w:pStyle w:val="paragraph"/>
        <w:numPr>
          <w:ilvl w:val="1"/>
          <w:numId w:val="3"/>
        </w:numPr>
        <w:spacing w:before="0" w:beforeAutospacing="0" w:after="0" w:afterAutospacing="0"/>
        <w:ind w:left="1276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’ve been feeling relaxed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7FC112C0" w14:textId="77777777" w:rsidR="004C76AF" w:rsidRPr="009F2A5E" w:rsidRDefault="004C76AF" w:rsidP="004C76AF">
      <w:pPr>
        <w:pStyle w:val="paragraph"/>
        <w:numPr>
          <w:ilvl w:val="2"/>
          <w:numId w:val="3"/>
        </w:numPr>
        <w:spacing w:before="0" w:beforeAutospacing="0" w:after="0" w:afterAutospacing="0"/>
        <w:ind w:left="1843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 xml:space="preserve">None of the time; Rarely; Some of the time; Often; All of the time </w:t>
      </w:r>
    </w:p>
    <w:p w14:paraId="2CF9501B" w14:textId="77777777" w:rsidR="004C76AF" w:rsidRPr="009F2A5E" w:rsidRDefault="004C76AF" w:rsidP="004C76AF">
      <w:pPr>
        <w:pStyle w:val="paragraph"/>
        <w:numPr>
          <w:ilvl w:val="1"/>
          <w:numId w:val="3"/>
        </w:numPr>
        <w:spacing w:before="0" w:beforeAutospacing="0" w:after="0" w:afterAutospacing="0"/>
        <w:ind w:left="1276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’ve been dealing with problems well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7382D520" w14:textId="77777777" w:rsidR="004C76AF" w:rsidRPr="009F2A5E" w:rsidRDefault="004C76AF" w:rsidP="004C76AF">
      <w:pPr>
        <w:pStyle w:val="paragraph"/>
        <w:numPr>
          <w:ilvl w:val="2"/>
          <w:numId w:val="3"/>
        </w:numPr>
        <w:spacing w:before="0" w:beforeAutospacing="0" w:after="0" w:afterAutospacing="0"/>
        <w:ind w:left="1843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 xml:space="preserve">None of the time; Rarely; Some of the time; Often; All of the time </w:t>
      </w:r>
    </w:p>
    <w:p w14:paraId="7D372B1A" w14:textId="77777777" w:rsidR="004C76AF" w:rsidRPr="009F2A5E" w:rsidRDefault="004C76AF" w:rsidP="004C76AF">
      <w:pPr>
        <w:pStyle w:val="paragraph"/>
        <w:numPr>
          <w:ilvl w:val="1"/>
          <w:numId w:val="3"/>
        </w:numPr>
        <w:spacing w:before="0" w:beforeAutospacing="0" w:after="0" w:afterAutospacing="0"/>
        <w:ind w:left="1276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’ve been thinking clearly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487D75A9" w14:textId="77777777" w:rsidR="004C76AF" w:rsidRPr="009F2A5E" w:rsidRDefault="004C76AF" w:rsidP="004C76AF">
      <w:pPr>
        <w:pStyle w:val="paragraph"/>
        <w:numPr>
          <w:ilvl w:val="2"/>
          <w:numId w:val="3"/>
        </w:numPr>
        <w:spacing w:before="0" w:beforeAutospacing="0" w:after="0" w:afterAutospacing="0"/>
        <w:ind w:left="1843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 xml:space="preserve">None of the time; Rarely; Some of the time; Often; All of the time </w:t>
      </w:r>
    </w:p>
    <w:p w14:paraId="1017BFEB" w14:textId="77777777" w:rsidR="004C76AF" w:rsidRPr="009F2A5E" w:rsidRDefault="004C76AF" w:rsidP="004C76AF">
      <w:pPr>
        <w:pStyle w:val="paragraph"/>
        <w:numPr>
          <w:ilvl w:val="1"/>
          <w:numId w:val="3"/>
        </w:numPr>
        <w:spacing w:before="0" w:beforeAutospacing="0" w:after="0" w:afterAutospacing="0"/>
        <w:ind w:left="1276"/>
        <w:textAlignment w:val="baseline"/>
        <w:rPr>
          <w:rStyle w:val="eop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’ve been feeling close to other people </w:t>
      </w:r>
    </w:p>
    <w:p w14:paraId="7A2A66F2" w14:textId="77777777" w:rsidR="004C76AF" w:rsidRPr="009F2A5E" w:rsidRDefault="004C76AF" w:rsidP="004C76AF">
      <w:pPr>
        <w:pStyle w:val="paragraph"/>
        <w:numPr>
          <w:ilvl w:val="2"/>
          <w:numId w:val="3"/>
        </w:numPr>
        <w:spacing w:before="0" w:beforeAutospacing="0" w:after="0" w:afterAutospacing="0"/>
        <w:ind w:left="1843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 xml:space="preserve">None of the time; Rarely; Some of the time; Often; All of the time </w:t>
      </w:r>
    </w:p>
    <w:p w14:paraId="47BC442E" w14:textId="77777777" w:rsidR="004C76AF" w:rsidRPr="009F2A5E" w:rsidRDefault="004C76AF" w:rsidP="004C76AF">
      <w:pPr>
        <w:pStyle w:val="paragraph"/>
        <w:numPr>
          <w:ilvl w:val="1"/>
          <w:numId w:val="3"/>
        </w:numPr>
        <w:spacing w:before="0" w:beforeAutospacing="0" w:after="0" w:afterAutospacing="0"/>
        <w:ind w:left="1276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’ve been able to make up my own mind about things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1C9072B4" w14:textId="77777777" w:rsidR="004C76AF" w:rsidRPr="009F2A5E" w:rsidRDefault="004C76AF" w:rsidP="004C76AF">
      <w:pPr>
        <w:pStyle w:val="paragraph"/>
        <w:numPr>
          <w:ilvl w:val="2"/>
          <w:numId w:val="3"/>
        </w:numPr>
        <w:spacing w:before="0" w:beforeAutospacing="0" w:after="0" w:afterAutospacing="0"/>
        <w:ind w:left="1843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 xml:space="preserve">None of the time; Rarely; Some of the time; Often; All of the time </w:t>
      </w:r>
    </w:p>
    <w:p w14:paraId="6C8D1CA2" w14:textId="77777777" w:rsidR="004C76AF" w:rsidRPr="009F2A5E" w:rsidRDefault="004C76AF" w:rsidP="004C76AF">
      <w:pPr>
        <w:pStyle w:val="paragraph"/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</w:p>
    <w:p w14:paraId="7C906A5C" w14:textId="77777777" w:rsidR="004C76AF" w:rsidRPr="004025DD" w:rsidRDefault="004C76AF" w:rsidP="004C76AF">
      <w:pPr>
        <w:rPr>
          <w:rFonts w:ascii="Times New Roman" w:hAnsi="Times New Roman" w:cs="Times New Roman"/>
          <w:i/>
          <w:iCs/>
          <w:color w:val="000000" w:themeColor="text1"/>
        </w:rPr>
      </w:pPr>
      <w:r w:rsidRPr="004025DD">
        <w:rPr>
          <w:rFonts w:ascii="Times New Roman" w:hAnsi="Times New Roman" w:cs="Times New Roman"/>
          <w:i/>
          <w:iCs/>
          <w:color w:val="000000" w:themeColor="text1"/>
        </w:rPr>
        <w:t xml:space="preserve">Self-Efficacy Sample Questions </w:t>
      </w:r>
    </w:p>
    <w:p w14:paraId="4B4D40D6" w14:textId="77777777" w:rsidR="004C76AF" w:rsidRPr="009F2A5E" w:rsidRDefault="004C76AF" w:rsidP="004C76AF">
      <w:pPr>
        <w:pStyle w:val="ListParagraph"/>
        <w:numPr>
          <w:ilvl w:val="0"/>
          <w:numId w:val="1"/>
        </w:numPr>
        <w:ind w:left="720"/>
        <w:rPr>
          <w:rFonts w:ascii="Times New Roman" w:hAnsi="Times New Roman" w:cs="Times New Roman"/>
          <w:color w:val="000000" w:themeColor="text1"/>
        </w:rPr>
      </w:pPr>
      <w:r w:rsidRPr="009F2A5E">
        <w:rPr>
          <w:rFonts w:ascii="Times New Roman" w:hAnsi="Times New Roman" w:cs="Times New Roman"/>
          <w:color w:val="000000" w:themeColor="text1"/>
        </w:rPr>
        <w:t>How confident are you that you could effectively manage any mental health problems you experience (e.g., stress, anxiety or depression)?</w:t>
      </w:r>
    </w:p>
    <w:p w14:paraId="6DBD1D7E" w14:textId="77777777" w:rsidR="004C76AF" w:rsidRPr="009F2A5E" w:rsidRDefault="004C76AF" w:rsidP="004C76AF">
      <w:pPr>
        <w:pStyle w:val="ListParagraph"/>
        <w:numPr>
          <w:ilvl w:val="1"/>
          <w:numId w:val="1"/>
        </w:numPr>
        <w:ind w:left="1276"/>
        <w:rPr>
          <w:rFonts w:ascii="Times New Roman" w:hAnsi="Times New Roman" w:cs="Times New Roman"/>
          <w:color w:val="000000" w:themeColor="text1"/>
        </w:rPr>
      </w:pP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1 (Not at all </w:t>
      </w:r>
      <w:r w:rsidRPr="009F2A5E">
        <w:rPr>
          <w:rStyle w:val="findhit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fiden</w:t>
      </w: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t), 2, 3, 4, 5 (Totally </w:t>
      </w:r>
      <w:r w:rsidRPr="009F2A5E">
        <w:rPr>
          <w:rStyle w:val="findhit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fiden</w:t>
      </w: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)</w:t>
      </w:r>
      <w:r w:rsidRPr="009F2A5E">
        <w:rPr>
          <w:rStyle w:val="eop"/>
          <w:rFonts w:ascii="Times New Roman" w:hAnsi="Times New Roman" w:cs="Times New Roman"/>
          <w:color w:val="000000" w:themeColor="text1"/>
          <w:shd w:val="clear" w:color="auto" w:fill="FFFFFF"/>
        </w:rPr>
        <w:t> </w:t>
      </w:r>
    </w:p>
    <w:p w14:paraId="0B215D1E" w14:textId="77777777" w:rsidR="004C76AF" w:rsidRPr="009F2A5E" w:rsidRDefault="004C76AF" w:rsidP="004C76AF">
      <w:pPr>
        <w:pStyle w:val="ListParagraph"/>
        <w:numPr>
          <w:ilvl w:val="0"/>
          <w:numId w:val="1"/>
        </w:numPr>
        <w:ind w:left="720"/>
        <w:rPr>
          <w:rFonts w:ascii="Times New Roman" w:hAnsi="Times New Roman" w:cs="Times New Roman"/>
          <w:color w:val="000000" w:themeColor="text1"/>
        </w:rPr>
      </w:pPr>
      <w:r w:rsidRPr="009F2A5E">
        <w:rPr>
          <w:rFonts w:ascii="Times New Roman" w:hAnsi="Times New Roman" w:cs="Times New Roman"/>
          <w:color w:val="000000" w:themeColor="text1"/>
        </w:rPr>
        <w:t>How confident are you that you could manage your mental health without reaching out to the health system or other support services?</w:t>
      </w:r>
    </w:p>
    <w:p w14:paraId="19FE0292" w14:textId="77777777" w:rsidR="004C76AF" w:rsidRPr="009F2A5E" w:rsidRDefault="004C76AF" w:rsidP="004C76AF">
      <w:pPr>
        <w:pStyle w:val="ListParagraph"/>
        <w:numPr>
          <w:ilvl w:val="1"/>
          <w:numId w:val="1"/>
        </w:numPr>
        <w:ind w:left="1276"/>
        <w:rPr>
          <w:rFonts w:ascii="Times New Roman" w:hAnsi="Times New Roman" w:cs="Times New Roman"/>
          <w:color w:val="000000" w:themeColor="text1"/>
        </w:rPr>
      </w:pP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1 (Not at all </w:t>
      </w:r>
      <w:r w:rsidRPr="009F2A5E">
        <w:rPr>
          <w:rStyle w:val="findhit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fiden</w:t>
      </w: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t), 2, 3, 4, 5 (Totally </w:t>
      </w:r>
      <w:r w:rsidRPr="009F2A5E">
        <w:rPr>
          <w:rStyle w:val="findhit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fiden</w:t>
      </w: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)</w:t>
      </w:r>
      <w:r w:rsidRPr="009F2A5E">
        <w:rPr>
          <w:rStyle w:val="eop"/>
          <w:rFonts w:ascii="Times New Roman" w:hAnsi="Times New Roman" w:cs="Times New Roman"/>
          <w:color w:val="000000" w:themeColor="text1"/>
          <w:shd w:val="clear" w:color="auto" w:fill="FFFFFF"/>
        </w:rPr>
        <w:t> </w:t>
      </w:r>
    </w:p>
    <w:p w14:paraId="40B55722" w14:textId="77777777" w:rsidR="004C76AF" w:rsidRPr="009F2A5E" w:rsidRDefault="004C76AF" w:rsidP="004C76AF">
      <w:pPr>
        <w:pStyle w:val="ListParagraph"/>
        <w:numPr>
          <w:ilvl w:val="0"/>
          <w:numId w:val="1"/>
        </w:numPr>
        <w:ind w:left="720"/>
        <w:rPr>
          <w:rFonts w:ascii="Times New Roman" w:hAnsi="Times New Roman" w:cs="Times New Roman"/>
          <w:color w:val="000000" w:themeColor="text1"/>
        </w:rPr>
      </w:pPr>
      <w:r w:rsidRPr="009F2A5E">
        <w:rPr>
          <w:rFonts w:ascii="Times New Roman" w:hAnsi="Times New Roman" w:cs="Times New Roman"/>
          <w:color w:val="000000" w:themeColor="text1"/>
        </w:rPr>
        <w:t>How confident are you that you would know how to access mental health services if you felt you needed them?</w:t>
      </w:r>
    </w:p>
    <w:p w14:paraId="07DC80C2" w14:textId="77777777" w:rsidR="004C76AF" w:rsidRPr="009F2A5E" w:rsidRDefault="004C76AF" w:rsidP="004C76AF">
      <w:pPr>
        <w:pStyle w:val="ListParagraph"/>
        <w:numPr>
          <w:ilvl w:val="1"/>
          <w:numId w:val="1"/>
        </w:numPr>
        <w:ind w:left="1276"/>
        <w:rPr>
          <w:rFonts w:ascii="Times New Roman" w:hAnsi="Times New Roman" w:cs="Times New Roman"/>
          <w:color w:val="000000" w:themeColor="text1"/>
        </w:rPr>
      </w:pP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1 (Not at all </w:t>
      </w:r>
      <w:r w:rsidRPr="009F2A5E">
        <w:rPr>
          <w:rStyle w:val="findhit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fiden</w:t>
      </w: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t), 2, 3, 4, 5 (Totally </w:t>
      </w:r>
      <w:r w:rsidRPr="009F2A5E">
        <w:rPr>
          <w:rStyle w:val="findhit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fiden</w:t>
      </w: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)</w:t>
      </w:r>
      <w:r w:rsidRPr="009F2A5E">
        <w:rPr>
          <w:rStyle w:val="eop"/>
          <w:rFonts w:ascii="Times New Roman" w:hAnsi="Times New Roman" w:cs="Times New Roman"/>
          <w:color w:val="000000" w:themeColor="text1"/>
          <w:shd w:val="clear" w:color="auto" w:fill="FFFFFF"/>
        </w:rPr>
        <w:t> </w:t>
      </w:r>
    </w:p>
    <w:p w14:paraId="314437F1" w14:textId="77777777" w:rsidR="004C76AF" w:rsidRPr="009F2A5E" w:rsidRDefault="004C76AF" w:rsidP="004C76AF">
      <w:pPr>
        <w:pStyle w:val="ListParagraph"/>
        <w:numPr>
          <w:ilvl w:val="0"/>
          <w:numId w:val="1"/>
        </w:numPr>
        <w:ind w:left="720"/>
        <w:rPr>
          <w:rFonts w:ascii="Times New Roman" w:hAnsi="Times New Roman" w:cs="Times New Roman"/>
          <w:color w:val="000000" w:themeColor="text1"/>
        </w:rPr>
      </w:pPr>
      <w:r w:rsidRPr="009F2A5E">
        <w:rPr>
          <w:rFonts w:ascii="Times New Roman" w:hAnsi="Times New Roman" w:cs="Times New Roman"/>
          <w:color w:val="000000" w:themeColor="text1"/>
        </w:rPr>
        <w:t>How likely are you to reach out to mental health services if you felt you needed them?</w:t>
      </w:r>
    </w:p>
    <w:p w14:paraId="2122EB80" w14:textId="77777777" w:rsidR="004C76AF" w:rsidRPr="009F2A5E" w:rsidRDefault="004C76AF" w:rsidP="004C76AF">
      <w:pPr>
        <w:pStyle w:val="ListParagraph"/>
        <w:numPr>
          <w:ilvl w:val="1"/>
          <w:numId w:val="1"/>
        </w:numPr>
        <w:ind w:left="1276"/>
        <w:rPr>
          <w:rFonts w:ascii="Times New Roman" w:hAnsi="Times New Roman" w:cs="Times New Roman"/>
          <w:color w:val="000000" w:themeColor="text1"/>
        </w:rPr>
      </w:pP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1 (Not at all </w:t>
      </w:r>
      <w:r w:rsidRPr="009F2A5E">
        <w:rPr>
          <w:rStyle w:val="findhit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fiden</w:t>
      </w: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t), 2, 3, 4, 5 (Totally </w:t>
      </w:r>
      <w:r w:rsidRPr="009F2A5E">
        <w:rPr>
          <w:rStyle w:val="findhit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fiden</w:t>
      </w: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)</w:t>
      </w:r>
      <w:r w:rsidRPr="009F2A5E">
        <w:rPr>
          <w:rStyle w:val="eop"/>
          <w:rFonts w:ascii="Times New Roman" w:hAnsi="Times New Roman" w:cs="Times New Roman"/>
          <w:color w:val="000000" w:themeColor="text1"/>
          <w:shd w:val="clear" w:color="auto" w:fill="FFFFFF"/>
        </w:rPr>
        <w:t> </w:t>
      </w:r>
    </w:p>
    <w:p w14:paraId="53B143E6" w14:textId="77777777" w:rsidR="004C76AF" w:rsidRPr="009F2A5E" w:rsidRDefault="004C76AF" w:rsidP="004C76AF">
      <w:pPr>
        <w:pStyle w:val="ListParagraph"/>
        <w:numPr>
          <w:ilvl w:val="0"/>
          <w:numId w:val="1"/>
        </w:numPr>
        <w:ind w:left="720"/>
        <w:rPr>
          <w:rFonts w:ascii="Times New Roman" w:hAnsi="Times New Roman" w:cs="Times New Roman"/>
          <w:color w:val="000000" w:themeColor="text1"/>
        </w:rPr>
      </w:pPr>
      <w:r w:rsidRPr="009F2A5E">
        <w:rPr>
          <w:rFonts w:ascii="Times New Roman" w:hAnsi="Times New Roman" w:cs="Times New Roman"/>
          <w:color w:val="000000" w:themeColor="text1"/>
        </w:rPr>
        <w:lastRenderedPageBreak/>
        <w:t>How confident are you that you can manage your mental health problems without using alcohol or other drugs as a coping strategy?</w:t>
      </w:r>
    </w:p>
    <w:p w14:paraId="5286A373" w14:textId="77777777" w:rsidR="004C76AF" w:rsidRPr="009F2A5E" w:rsidRDefault="004C76AF" w:rsidP="004C76AF">
      <w:pPr>
        <w:pStyle w:val="ListParagraph"/>
        <w:numPr>
          <w:ilvl w:val="1"/>
          <w:numId w:val="1"/>
        </w:numPr>
        <w:ind w:left="1276"/>
        <w:rPr>
          <w:rFonts w:ascii="Times New Roman" w:hAnsi="Times New Roman" w:cs="Times New Roman"/>
          <w:color w:val="000000" w:themeColor="text1"/>
        </w:rPr>
      </w:pP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1 (Not at all </w:t>
      </w:r>
      <w:r w:rsidRPr="009F2A5E">
        <w:rPr>
          <w:rStyle w:val="findhit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fiden</w:t>
      </w: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t), 2, 3, 4, 5 (Totally </w:t>
      </w:r>
      <w:r w:rsidRPr="009F2A5E">
        <w:rPr>
          <w:rStyle w:val="findhit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nfiden</w:t>
      </w:r>
      <w:r w:rsidRPr="009F2A5E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)</w:t>
      </w:r>
      <w:r w:rsidRPr="009F2A5E">
        <w:rPr>
          <w:rStyle w:val="eop"/>
          <w:rFonts w:ascii="Times New Roman" w:hAnsi="Times New Roman" w:cs="Times New Roman"/>
          <w:color w:val="000000" w:themeColor="text1"/>
          <w:shd w:val="clear" w:color="auto" w:fill="FFFFFF"/>
        </w:rPr>
        <w:t> </w:t>
      </w:r>
    </w:p>
    <w:p w14:paraId="123944E7" w14:textId="77777777" w:rsidR="004C76AF" w:rsidRPr="004025DD" w:rsidRDefault="004C76AF" w:rsidP="004C76AF">
      <w:pPr>
        <w:rPr>
          <w:rFonts w:ascii="Times New Roman" w:hAnsi="Times New Roman" w:cs="Times New Roman"/>
          <w:i/>
          <w:iCs/>
          <w:color w:val="000000" w:themeColor="text1"/>
        </w:rPr>
      </w:pPr>
      <w:r w:rsidRPr="004025DD">
        <w:rPr>
          <w:rFonts w:ascii="Times New Roman" w:hAnsi="Times New Roman" w:cs="Times New Roman"/>
          <w:i/>
          <w:iCs/>
          <w:color w:val="000000" w:themeColor="text1"/>
        </w:rPr>
        <w:t xml:space="preserve">Readiness to Change Sample Question </w:t>
      </w:r>
    </w:p>
    <w:p w14:paraId="3A150864" w14:textId="77777777" w:rsidR="004C76AF" w:rsidRPr="009F2A5E" w:rsidRDefault="004C76AF" w:rsidP="004C76AF">
      <w:pPr>
        <w:pStyle w:val="paragraph"/>
        <w:numPr>
          <w:ilvl w:val="0"/>
          <w:numId w:val="2"/>
        </w:numPr>
        <w:spacing w:before="0" w:beforeAutospacing="0" w:after="0" w:afterAutospacing="0"/>
        <w:ind w:left="709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Each rung of this ladder represents where a person might be in thinking about changing their drinking. Select the number that best represents where you are now.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53EFC030" w14:textId="77777777" w:rsidR="004C76AF" w:rsidRPr="009F2A5E" w:rsidRDefault="004C76AF" w:rsidP="004C76AF">
      <w:pPr>
        <w:pStyle w:val="paragraph"/>
        <w:spacing w:before="0" w:beforeAutospacing="0" w:after="0" w:afterAutospacing="0"/>
        <w:ind w:left="720"/>
        <w:textAlignment w:val="baseline"/>
        <w:rPr>
          <w:color w:val="000000" w:themeColor="text1"/>
          <w:sz w:val="22"/>
          <w:szCs w:val="22"/>
        </w:rPr>
      </w:pPr>
      <w:r w:rsidRPr="009F2A5E">
        <w:rPr>
          <w:rFonts w:eastAsiaTheme="minorEastAsia"/>
          <w:noProof/>
          <w:color w:val="000000" w:themeColor="text1"/>
          <w:sz w:val="22"/>
          <w:szCs w:val="22"/>
          <w:lang w:val="en-US" w:eastAsia="en-US"/>
        </w:rPr>
        <w:drawing>
          <wp:inline distT="0" distB="0" distL="0" distR="0" wp14:anchorId="70E88B06" wp14:editId="242A4A43">
            <wp:extent cx="2957453" cy="34153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0181" cy="341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2FACE5CD" w14:textId="77777777" w:rsidR="004C76AF" w:rsidRPr="009F2A5E" w:rsidRDefault="004C76AF" w:rsidP="004C76AF">
      <w:pPr>
        <w:rPr>
          <w:rFonts w:ascii="Times New Roman" w:hAnsi="Times New Roman" w:cs="Times New Roman"/>
          <w:color w:val="000000" w:themeColor="text1"/>
        </w:rPr>
      </w:pPr>
    </w:p>
    <w:p w14:paraId="16F8C6B0" w14:textId="77777777" w:rsidR="004C76AF" w:rsidRPr="004025DD" w:rsidRDefault="004C76AF" w:rsidP="004C76AF">
      <w:pPr>
        <w:rPr>
          <w:rFonts w:ascii="Times New Roman" w:hAnsi="Times New Roman" w:cs="Times New Roman"/>
          <w:i/>
          <w:iCs/>
          <w:color w:val="000000" w:themeColor="text1"/>
        </w:rPr>
      </w:pPr>
      <w:r w:rsidRPr="004025DD">
        <w:rPr>
          <w:rFonts w:ascii="Times New Roman" w:hAnsi="Times New Roman" w:cs="Times New Roman"/>
          <w:i/>
          <w:iCs/>
          <w:color w:val="000000" w:themeColor="text1"/>
        </w:rPr>
        <w:t xml:space="preserve">Connection to Services and Support Questions </w:t>
      </w:r>
    </w:p>
    <w:p w14:paraId="60EAFFEA" w14:textId="77777777" w:rsidR="004C76AF" w:rsidRPr="009F2A5E" w:rsidRDefault="004C76AF" w:rsidP="004C76AF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Have you ever been diagnosed or treated by a professional for any of the following? Check all that apply: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326893C4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Depression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70F9A549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Anxiety, Panic, or Phobias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3446CE9E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Post-Traumatic Stress Disorder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1B7148DC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Obsessive-Compulsive Disorder (OCD)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6404E202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Personality Disorders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2A5F4882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Attention Deficit-Hyperactivity Disorder (ADD/ADHD)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246D7EA4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Autism Spectrum Disorders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17A02422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Bipolar Disorder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7596FBEC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Schizophrenia/Psychosis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3C4B8931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Eating Disorders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38DAEB67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Alcohol Use or Abuse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418596A6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Drug Use or Abuse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3CF13C0A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Other, please specify: [TEXT BOX]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0D992E64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I have never been diagnosed with any of the above-mentioned disorders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4895753D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Prefer not to say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28BF86DE" w14:textId="77777777" w:rsidR="004C76AF" w:rsidRPr="009F2A5E" w:rsidRDefault="004C76AF" w:rsidP="004C76AF">
      <w:pPr>
        <w:pStyle w:val="paragraph"/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56A5C717" w14:textId="77777777" w:rsidR="004C76AF" w:rsidRPr="009F2A5E" w:rsidRDefault="004C76AF" w:rsidP="004C76AF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lastRenderedPageBreak/>
        <w:t>Have you utilized any of the following mental health treatments in the past 30 days?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30D3B265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Medication prescribed by a health professional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446F9BE4" w14:textId="77777777" w:rsidR="004C76AF" w:rsidRPr="009F2A5E" w:rsidRDefault="004C76AF" w:rsidP="004C76AF">
      <w:pPr>
        <w:pStyle w:val="paragraph"/>
        <w:numPr>
          <w:ilvl w:val="2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>Yes or No</w:t>
      </w:r>
      <w:r w:rsidRPr="009F2A5E">
        <w:rPr>
          <w:rStyle w:val="eop"/>
          <w:color w:val="000000" w:themeColor="text1"/>
          <w:sz w:val="22"/>
          <w:szCs w:val="22"/>
          <w:shd w:val="clear" w:color="auto" w:fill="FFFFFF"/>
        </w:rPr>
        <w:t> </w:t>
      </w:r>
    </w:p>
    <w:p w14:paraId="08BC5372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 xml:space="preserve">Psychotherapy or counseling with a health professional (for example, CBT, DBT </w:t>
      </w:r>
      <w:proofErr w:type="spellStart"/>
      <w:r w:rsidRPr="009F2A5E">
        <w:rPr>
          <w:rStyle w:val="normaltextrun"/>
          <w:color w:val="000000" w:themeColor="text1"/>
          <w:sz w:val="22"/>
          <w:szCs w:val="22"/>
          <w:lang w:val="en-US"/>
        </w:rPr>
        <w:t>etc</w:t>
      </w:r>
      <w:proofErr w:type="spellEnd"/>
      <w:r w:rsidRPr="009F2A5E">
        <w:rPr>
          <w:rStyle w:val="normaltextrun"/>
          <w:color w:val="000000" w:themeColor="text1"/>
          <w:sz w:val="22"/>
          <w:szCs w:val="22"/>
          <w:lang w:val="en-US"/>
        </w:rPr>
        <w:t>)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3BD9F92E" w14:textId="77777777" w:rsidR="004C76AF" w:rsidRPr="009F2A5E" w:rsidRDefault="004C76AF" w:rsidP="004C76AF">
      <w:pPr>
        <w:pStyle w:val="paragraph"/>
        <w:numPr>
          <w:ilvl w:val="2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>Yes or No</w:t>
      </w:r>
      <w:r w:rsidRPr="009F2A5E">
        <w:rPr>
          <w:rStyle w:val="eop"/>
          <w:color w:val="000000" w:themeColor="text1"/>
          <w:sz w:val="22"/>
          <w:szCs w:val="22"/>
          <w:shd w:val="clear" w:color="auto" w:fill="FFFFFF"/>
        </w:rPr>
        <w:t> </w:t>
      </w:r>
    </w:p>
    <w:p w14:paraId="34393F77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Mindfulness, meditation or other forms of self-guided therapies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 </w:t>
      </w:r>
    </w:p>
    <w:p w14:paraId="13448556" w14:textId="77777777" w:rsidR="004C76AF" w:rsidRPr="009F2A5E" w:rsidRDefault="004C76AF" w:rsidP="004C76AF">
      <w:pPr>
        <w:pStyle w:val="paragraph"/>
        <w:numPr>
          <w:ilvl w:val="2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>Yes or No</w:t>
      </w:r>
      <w:r w:rsidRPr="009F2A5E">
        <w:rPr>
          <w:rStyle w:val="eop"/>
          <w:color w:val="000000" w:themeColor="text1"/>
          <w:sz w:val="22"/>
          <w:szCs w:val="22"/>
          <w:shd w:val="clear" w:color="auto" w:fill="FFFFFF"/>
        </w:rPr>
        <w:t> </w:t>
      </w:r>
    </w:p>
    <w:p w14:paraId="46BBE432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Online tools or apps to support your mental health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 </w:t>
      </w:r>
    </w:p>
    <w:p w14:paraId="312E3598" w14:textId="77777777" w:rsidR="004C76AF" w:rsidRPr="009F2A5E" w:rsidRDefault="004C76AF" w:rsidP="004C76AF">
      <w:pPr>
        <w:pStyle w:val="paragraph"/>
        <w:numPr>
          <w:ilvl w:val="2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>Yes or No</w:t>
      </w:r>
      <w:r w:rsidRPr="009F2A5E">
        <w:rPr>
          <w:rStyle w:val="eop"/>
          <w:color w:val="000000" w:themeColor="text1"/>
          <w:sz w:val="22"/>
          <w:szCs w:val="22"/>
          <w:shd w:val="clear" w:color="auto" w:fill="FFFFFF"/>
        </w:rPr>
        <w:t> </w:t>
      </w:r>
    </w:p>
    <w:p w14:paraId="54CAE37B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Other [TEXT BOX]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0685C8AB" w14:textId="77777777" w:rsidR="004C76AF" w:rsidRPr="009F2A5E" w:rsidRDefault="004C76AF" w:rsidP="004C76AF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Have you accessed any of the following types of support services in the past 30 days? Check all that apply: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556FF993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Abuse (e.g. including physical and sexual violence)</w:t>
      </w:r>
    </w:p>
    <w:p w14:paraId="43C651BF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Sexual wellness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2A3AE1F5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Education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2FFB381D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Housing and Food Security </w:t>
      </w:r>
    </w:p>
    <w:p w14:paraId="53A48EA5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Other, please specify: [TEXT BOX]</w:t>
      </w:r>
    </w:p>
    <w:p w14:paraId="6B012F2C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Prefer not to say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277BA605" w14:textId="77777777" w:rsidR="004C76AF" w:rsidRPr="009F2A5E" w:rsidRDefault="004C76AF" w:rsidP="004C76AF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Have joined any university clubs or participated in any club-related events in the past 30 days? 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4D9CCB2F" w14:textId="77777777" w:rsidR="004C76AF" w:rsidRPr="009F2A5E" w:rsidRDefault="004C76AF" w:rsidP="004C76AF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Yes or No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132B9ADA" w14:textId="77777777" w:rsidR="004C76AF" w:rsidRDefault="004C76AF" w:rsidP="004C76AF">
      <w:pPr>
        <w:pStyle w:val="paragraph"/>
        <w:spacing w:before="0" w:beforeAutospacing="0" w:after="0" w:afterAutospacing="0"/>
        <w:ind w:left="360"/>
        <w:textAlignment w:val="baseline"/>
        <w:rPr>
          <w:i/>
          <w:iCs/>
          <w:color w:val="000000" w:themeColor="text1"/>
          <w:sz w:val="22"/>
          <w:szCs w:val="22"/>
        </w:rPr>
      </w:pPr>
    </w:p>
    <w:p w14:paraId="0AE04955" w14:textId="77777777" w:rsidR="004C76AF" w:rsidRDefault="004C76AF" w:rsidP="004C76AF">
      <w:pPr>
        <w:pStyle w:val="paragraph"/>
        <w:spacing w:before="0" w:beforeAutospacing="0" w:after="0" w:afterAutospacing="0"/>
        <w:textAlignment w:val="baseline"/>
        <w:rPr>
          <w:i/>
          <w:iCs/>
          <w:color w:val="000000" w:themeColor="text1"/>
          <w:sz w:val="22"/>
          <w:szCs w:val="22"/>
        </w:rPr>
      </w:pPr>
      <w:r>
        <w:rPr>
          <w:i/>
          <w:iCs/>
          <w:color w:val="000000" w:themeColor="text1"/>
          <w:sz w:val="22"/>
          <w:szCs w:val="22"/>
        </w:rPr>
        <w:t>Feedback on User Experience Questions</w:t>
      </w:r>
    </w:p>
    <w:p w14:paraId="5969F4D4" w14:textId="77777777" w:rsidR="004C76AF" w:rsidRPr="00AF72EC" w:rsidRDefault="004C76AF" w:rsidP="004C76AF">
      <w:pPr>
        <w:pStyle w:val="paragraph"/>
        <w:numPr>
          <w:ilvl w:val="0"/>
          <w:numId w:val="12"/>
        </w:numPr>
        <w:spacing w:before="0" w:beforeAutospacing="0" w:after="0" w:afterAutospacing="0"/>
        <w:ind w:left="426" w:hanging="426"/>
        <w:textAlignment w:val="baseline"/>
        <w:rPr>
          <w:sz w:val="18"/>
          <w:szCs w:val="18"/>
        </w:rPr>
      </w:pPr>
      <w:r w:rsidRPr="00AF72EC">
        <w:rPr>
          <w:rStyle w:val="normaltextrun"/>
          <w:sz w:val="22"/>
          <w:szCs w:val="22"/>
          <w:lang w:val="en-US"/>
        </w:rPr>
        <w:t>Did you have access to the app and all of its features over the last month?</w:t>
      </w:r>
      <w:r w:rsidRPr="00AF72EC">
        <w:rPr>
          <w:rStyle w:val="eop"/>
          <w:rFonts w:eastAsiaTheme="majorEastAsia"/>
          <w:sz w:val="22"/>
          <w:szCs w:val="22"/>
        </w:rPr>
        <w:t> </w:t>
      </w:r>
    </w:p>
    <w:p w14:paraId="50E256A3" w14:textId="77777777" w:rsidR="004C76AF" w:rsidRPr="009F2A5E" w:rsidRDefault="004C76AF" w:rsidP="004C76AF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Yes or No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16227B17" w14:textId="77777777" w:rsidR="004C76AF" w:rsidRPr="00A25F97" w:rsidRDefault="004C76AF" w:rsidP="004C76AF">
      <w:pPr>
        <w:pStyle w:val="paragraph"/>
        <w:numPr>
          <w:ilvl w:val="0"/>
          <w:numId w:val="12"/>
        </w:numPr>
        <w:spacing w:before="0" w:beforeAutospacing="0" w:after="0" w:afterAutospacing="0"/>
        <w:ind w:left="426" w:hanging="426"/>
        <w:textAlignment w:val="baseline"/>
        <w:rPr>
          <w:sz w:val="18"/>
          <w:szCs w:val="18"/>
        </w:rPr>
      </w:pPr>
      <w:r w:rsidRPr="00BA146B">
        <w:rPr>
          <w:rStyle w:val="normaltextrun"/>
          <w:sz w:val="22"/>
          <w:szCs w:val="22"/>
          <w:lang w:val="en-US"/>
        </w:rPr>
        <w:t xml:space="preserve">Did you interact with your </w:t>
      </w:r>
      <w:r>
        <w:rPr>
          <w:rStyle w:val="normaltextrun"/>
          <w:sz w:val="22"/>
          <w:szCs w:val="22"/>
          <w:lang w:val="en-US"/>
        </w:rPr>
        <w:t xml:space="preserve">peer </w:t>
      </w:r>
      <w:r w:rsidRPr="00BA146B">
        <w:rPr>
          <w:rStyle w:val="normaltextrun"/>
          <w:sz w:val="22"/>
          <w:szCs w:val="22"/>
          <w:lang w:val="en-US"/>
        </w:rPr>
        <w:t>coach at all over the past month?</w:t>
      </w:r>
      <w:r w:rsidRPr="00A25F97">
        <w:rPr>
          <w:rStyle w:val="eop"/>
          <w:rFonts w:eastAsiaTheme="majorEastAsia"/>
          <w:sz w:val="22"/>
          <w:szCs w:val="22"/>
        </w:rPr>
        <w:t> </w:t>
      </w:r>
    </w:p>
    <w:p w14:paraId="43D8ECF5" w14:textId="77777777" w:rsidR="004C76AF" w:rsidRPr="009F2A5E" w:rsidRDefault="004C76AF" w:rsidP="004C76AF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Yes or No</w:t>
      </w:r>
      <w:r w:rsidRPr="009F2A5E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74075768" w14:textId="77777777" w:rsidR="004C76AF" w:rsidRPr="00684337" w:rsidRDefault="004C76AF" w:rsidP="004C76AF">
      <w:pPr>
        <w:pStyle w:val="paragraph"/>
        <w:spacing w:before="0" w:beforeAutospacing="0" w:after="0" w:afterAutospacing="0"/>
        <w:ind w:left="1440"/>
        <w:textAlignment w:val="baseline"/>
        <w:rPr>
          <w:sz w:val="18"/>
          <w:szCs w:val="18"/>
          <w:u w:val="single"/>
        </w:rPr>
      </w:pPr>
      <w:r w:rsidRPr="00684337">
        <w:rPr>
          <w:rStyle w:val="normaltextrun"/>
          <w:i/>
          <w:iCs/>
          <w:sz w:val="22"/>
          <w:szCs w:val="22"/>
          <w:u w:val="single"/>
          <w:lang w:val="en-US"/>
        </w:rPr>
        <w:t>IF NO: </w:t>
      </w:r>
      <w:r w:rsidRPr="00684337">
        <w:rPr>
          <w:rStyle w:val="eop"/>
          <w:rFonts w:eastAsiaTheme="majorEastAsia"/>
          <w:sz w:val="22"/>
          <w:szCs w:val="22"/>
          <w:u w:val="single"/>
        </w:rPr>
        <w:t> </w:t>
      </w:r>
    </w:p>
    <w:p w14:paraId="58B119E8" w14:textId="77777777" w:rsidR="004C76AF" w:rsidRPr="001A4936" w:rsidRDefault="004C76AF" w:rsidP="004C76AF">
      <w:pPr>
        <w:pStyle w:val="paragraph"/>
        <w:numPr>
          <w:ilvl w:val="0"/>
          <w:numId w:val="17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BA146B">
        <w:rPr>
          <w:rStyle w:val="normaltextrun"/>
          <w:sz w:val="22"/>
          <w:szCs w:val="22"/>
          <w:lang w:val="en-US"/>
        </w:rPr>
        <w:t xml:space="preserve">Can you explain briefly why you didn’t utilize the </w:t>
      </w:r>
      <w:r>
        <w:rPr>
          <w:rStyle w:val="normaltextrun"/>
          <w:sz w:val="22"/>
          <w:szCs w:val="22"/>
          <w:lang w:val="en-US"/>
        </w:rPr>
        <w:t xml:space="preserve">peer </w:t>
      </w:r>
      <w:r w:rsidRPr="00BA146B">
        <w:rPr>
          <w:rStyle w:val="normaltextrun"/>
          <w:sz w:val="22"/>
          <w:szCs w:val="22"/>
          <w:lang w:val="en-US"/>
        </w:rPr>
        <w:t>coach? </w:t>
      </w:r>
      <w:r w:rsidRPr="001A4936">
        <w:rPr>
          <w:rStyle w:val="eop"/>
          <w:rFonts w:eastAsiaTheme="majorEastAsia"/>
          <w:sz w:val="22"/>
          <w:szCs w:val="22"/>
        </w:rPr>
        <w:t> </w:t>
      </w:r>
    </w:p>
    <w:p w14:paraId="1D3BAD21" w14:textId="77777777" w:rsidR="004C76AF" w:rsidRPr="00AF72EC" w:rsidRDefault="004C76AF" w:rsidP="004C76AF">
      <w:pPr>
        <w:pStyle w:val="paragraph"/>
        <w:spacing w:before="0" w:beforeAutospacing="0" w:after="0" w:afterAutospacing="0"/>
        <w:ind w:left="1800" w:firstLine="720"/>
        <w:textAlignment w:val="baseline"/>
        <w:rPr>
          <w:sz w:val="18"/>
          <w:szCs w:val="18"/>
        </w:rPr>
      </w:pPr>
      <w:r w:rsidRPr="009F2A5E">
        <w:rPr>
          <w:rStyle w:val="normaltextrun"/>
          <w:color w:val="000000" w:themeColor="text1"/>
          <w:sz w:val="22"/>
          <w:szCs w:val="22"/>
          <w:lang w:val="en-US"/>
        </w:rPr>
        <w:t>[TEXT BOX]</w:t>
      </w:r>
      <w:r w:rsidRPr="00AF72EC">
        <w:rPr>
          <w:rStyle w:val="eop"/>
          <w:rFonts w:eastAsiaTheme="majorEastAsia"/>
          <w:sz w:val="22"/>
          <w:szCs w:val="22"/>
        </w:rPr>
        <w:t> </w:t>
      </w:r>
    </w:p>
    <w:p w14:paraId="156D8848" w14:textId="77777777" w:rsidR="004C76AF" w:rsidRPr="003779F0" w:rsidRDefault="004C76AF" w:rsidP="004C76AF">
      <w:pPr>
        <w:pStyle w:val="paragraph"/>
        <w:spacing w:before="0" w:beforeAutospacing="0" w:after="0" w:afterAutospacing="0"/>
        <w:ind w:left="1440"/>
        <w:textAlignment w:val="baseline"/>
        <w:rPr>
          <w:sz w:val="18"/>
          <w:szCs w:val="18"/>
        </w:rPr>
      </w:pPr>
      <w:r w:rsidRPr="003779F0">
        <w:rPr>
          <w:rStyle w:val="normaltextrun"/>
          <w:i/>
          <w:iCs/>
          <w:sz w:val="22"/>
          <w:szCs w:val="22"/>
          <w:lang w:val="en-US"/>
        </w:rPr>
        <w:t>IF YES: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2611FBF6" w14:textId="77777777" w:rsidR="004C76AF" w:rsidRPr="003779F0" w:rsidRDefault="004C76AF" w:rsidP="004C76AF">
      <w:pPr>
        <w:pStyle w:val="paragraph"/>
        <w:spacing w:before="0" w:beforeAutospacing="0" w:after="0" w:afterAutospacing="0"/>
        <w:ind w:left="2160"/>
        <w:textAlignment w:val="baseline"/>
        <w:rPr>
          <w:sz w:val="18"/>
          <w:szCs w:val="18"/>
        </w:rPr>
      </w:pPr>
      <w:r w:rsidRPr="003779F0">
        <w:rPr>
          <w:rStyle w:val="normaltextrun"/>
          <w:i/>
          <w:iCs/>
          <w:sz w:val="22"/>
          <w:szCs w:val="22"/>
          <w:lang w:val="en-US"/>
        </w:rPr>
        <w:t xml:space="preserve">Please rate how much you agree with each of the following statements about your interactions with your </w:t>
      </w:r>
      <w:r>
        <w:rPr>
          <w:rStyle w:val="normaltextrun"/>
          <w:sz w:val="22"/>
          <w:szCs w:val="22"/>
          <w:lang w:val="en-US"/>
        </w:rPr>
        <w:t xml:space="preserve">peer </w:t>
      </w:r>
      <w:r w:rsidRPr="00BA146B">
        <w:rPr>
          <w:rStyle w:val="normaltextrun"/>
          <w:sz w:val="22"/>
          <w:szCs w:val="22"/>
          <w:lang w:val="en-US"/>
        </w:rPr>
        <w:t>coach</w:t>
      </w:r>
      <w:r w:rsidRPr="003779F0">
        <w:rPr>
          <w:rStyle w:val="normaltextrun"/>
          <w:i/>
          <w:iCs/>
          <w:sz w:val="22"/>
          <w:szCs w:val="22"/>
          <w:lang w:val="en-US"/>
        </w:rPr>
        <w:t>. 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1AFBE2FD" w14:textId="77777777" w:rsidR="004C76AF" w:rsidRPr="003779F0" w:rsidRDefault="004C76AF" w:rsidP="004C76AF">
      <w:pPr>
        <w:pStyle w:val="paragraph"/>
        <w:numPr>
          <w:ilvl w:val="0"/>
          <w:numId w:val="17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 xml:space="preserve">My </w:t>
      </w:r>
      <w:r>
        <w:rPr>
          <w:rStyle w:val="normaltextrun"/>
          <w:sz w:val="22"/>
          <w:szCs w:val="22"/>
          <w:lang w:val="en-US"/>
        </w:rPr>
        <w:t xml:space="preserve">peer </w:t>
      </w:r>
      <w:r w:rsidRPr="00BA146B">
        <w:rPr>
          <w:rStyle w:val="normaltextrun"/>
          <w:sz w:val="22"/>
          <w:szCs w:val="22"/>
          <w:lang w:val="en-US"/>
        </w:rPr>
        <w:t>coach</w:t>
      </w:r>
      <w:r w:rsidRPr="003779F0">
        <w:rPr>
          <w:rStyle w:val="normaltextrun"/>
          <w:sz w:val="22"/>
          <w:szCs w:val="22"/>
          <w:lang w:val="en-US"/>
        </w:rPr>
        <w:t xml:space="preserve"> helped me navigate the app. 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4C3FB67D" w14:textId="77777777" w:rsidR="004C76AF" w:rsidRPr="003779F0" w:rsidRDefault="004C76AF" w:rsidP="004C76AF">
      <w:pPr>
        <w:pStyle w:val="paragraph"/>
        <w:numPr>
          <w:ilvl w:val="0"/>
          <w:numId w:val="18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Strongly Agree, Agree, Disagree, Strongly Disagree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4348A430" w14:textId="77777777" w:rsidR="004C76AF" w:rsidRPr="003779F0" w:rsidRDefault="004C76AF" w:rsidP="004C76AF">
      <w:pPr>
        <w:pStyle w:val="paragraph"/>
        <w:numPr>
          <w:ilvl w:val="0"/>
          <w:numId w:val="17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 xml:space="preserve">I used the app more because of my </w:t>
      </w:r>
      <w:r>
        <w:rPr>
          <w:rStyle w:val="normaltextrun"/>
          <w:sz w:val="22"/>
          <w:szCs w:val="22"/>
          <w:lang w:val="en-US"/>
        </w:rPr>
        <w:t xml:space="preserve">peer </w:t>
      </w:r>
      <w:r w:rsidRPr="00BA146B">
        <w:rPr>
          <w:rStyle w:val="normaltextrun"/>
          <w:sz w:val="22"/>
          <w:szCs w:val="22"/>
          <w:lang w:val="en-US"/>
        </w:rPr>
        <w:t>coach</w:t>
      </w:r>
      <w:r w:rsidRPr="003779F0">
        <w:rPr>
          <w:rStyle w:val="normaltextrun"/>
          <w:sz w:val="22"/>
          <w:szCs w:val="22"/>
          <w:lang w:val="en-US"/>
        </w:rPr>
        <w:t>.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54CFA9EA" w14:textId="77777777" w:rsidR="004C76AF" w:rsidRPr="003779F0" w:rsidRDefault="004C76AF" w:rsidP="004C76AF">
      <w:pPr>
        <w:pStyle w:val="paragraph"/>
        <w:numPr>
          <w:ilvl w:val="0"/>
          <w:numId w:val="18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Strongly Agree, Agree, Disagree, Strongly Disagree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3DB6661A" w14:textId="77777777" w:rsidR="004C76AF" w:rsidRPr="003779F0" w:rsidRDefault="004C76AF" w:rsidP="004C76AF">
      <w:pPr>
        <w:pStyle w:val="paragraph"/>
        <w:numPr>
          <w:ilvl w:val="0"/>
          <w:numId w:val="17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 xml:space="preserve">My </w:t>
      </w:r>
      <w:r>
        <w:rPr>
          <w:rStyle w:val="normaltextrun"/>
          <w:sz w:val="22"/>
          <w:szCs w:val="22"/>
          <w:lang w:val="en-US"/>
        </w:rPr>
        <w:t xml:space="preserve">peer </w:t>
      </w:r>
      <w:r w:rsidRPr="00BA146B">
        <w:rPr>
          <w:rStyle w:val="normaltextrun"/>
          <w:sz w:val="22"/>
          <w:szCs w:val="22"/>
          <w:lang w:val="en-US"/>
        </w:rPr>
        <w:t>coach</w:t>
      </w:r>
      <w:r w:rsidRPr="003779F0">
        <w:rPr>
          <w:rStyle w:val="normaltextrun"/>
          <w:sz w:val="22"/>
          <w:szCs w:val="22"/>
          <w:lang w:val="en-US"/>
        </w:rPr>
        <w:t xml:space="preserve"> sessions provided me with emotional support.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1977C319" w14:textId="77777777" w:rsidR="004C76AF" w:rsidRPr="003779F0" w:rsidRDefault="004C76AF" w:rsidP="004C76AF">
      <w:pPr>
        <w:pStyle w:val="paragraph"/>
        <w:numPr>
          <w:ilvl w:val="0"/>
          <w:numId w:val="18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Strongly Agree, Agree, Disagree, Strongly Disagree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22844CC8" w14:textId="77777777" w:rsidR="004C76AF" w:rsidRPr="003779F0" w:rsidRDefault="004C76AF" w:rsidP="004C76AF">
      <w:pPr>
        <w:pStyle w:val="paragraph"/>
        <w:numPr>
          <w:ilvl w:val="0"/>
          <w:numId w:val="17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 xml:space="preserve">The </w:t>
      </w:r>
      <w:r>
        <w:rPr>
          <w:rStyle w:val="normaltextrun"/>
          <w:sz w:val="22"/>
          <w:szCs w:val="22"/>
          <w:lang w:val="en-US"/>
        </w:rPr>
        <w:t xml:space="preserve">peer </w:t>
      </w:r>
      <w:r w:rsidRPr="00BA146B">
        <w:rPr>
          <w:rStyle w:val="normaltextrun"/>
          <w:sz w:val="22"/>
          <w:szCs w:val="22"/>
          <w:lang w:val="en-US"/>
        </w:rPr>
        <w:t>coach</w:t>
      </w:r>
      <w:r w:rsidRPr="003779F0">
        <w:rPr>
          <w:rStyle w:val="normaltextrun"/>
          <w:sz w:val="22"/>
          <w:szCs w:val="22"/>
          <w:lang w:val="en-US"/>
        </w:rPr>
        <w:t xml:space="preserve"> support I received was an important part of my overall experience with the app.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48825F0F" w14:textId="77777777" w:rsidR="004C76AF" w:rsidRPr="003779F0" w:rsidRDefault="004C76AF" w:rsidP="004C76AF">
      <w:pPr>
        <w:pStyle w:val="paragraph"/>
        <w:numPr>
          <w:ilvl w:val="0"/>
          <w:numId w:val="18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Strongly Agree, Agree, Disagree, Strongly Disagree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4C85AA73" w14:textId="77777777" w:rsidR="004C76AF" w:rsidRPr="003779F0" w:rsidRDefault="004C76AF" w:rsidP="004C76AF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Overall, did you find the Minder app easy to use?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3EE8DC1D" w14:textId="77777777" w:rsidR="004C76AF" w:rsidRPr="003779F0" w:rsidRDefault="004C76AF" w:rsidP="004C76AF">
      <w:pPr>
        <w:pStyle w:val="paragraph"/>
        <w:numPr>
          <w:ilvl w:val="1"/>
          <w:numId w:val="13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1 (Definitely not); 2; 3; 4; 5 (Definitely yes)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06511251" w14:textId="77777777" w:rsidR="004C76AF" w:rsidRPr="003779F0" w:rsidRDefault="004C76AF" w:rsidP="004C76AF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Check below which of the following features were most helpful in your experience with the Minder app. Please select all that apply.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6F384F5E" w14:textId="77777777" w:rsidR="004C76AF" w:rsidRPr="003779F0" w:rsidRDefault="004C76AF" w:rsidP="004C76AF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3779F0">
        <w:rPr>
          <w:rStyle w:val="normaltextrun"/>
          <w:sz w:val="22"/>
          <w:szCs w:val="22"/>
          <w:lang w:val="en-US"/>
        </w:rPr>
        <w:t>Minder chatbot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5E49ADDA" w14:textId="77777777" w:rsidR="004C76AF" w:rsidRPr="003779F0" w:rsidRDefault="004C76AF" w:rsidP="004C76AF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3779F0">
        <w:rPr>
          <w:rStyle w:val="normaltextrun"/>
          <w:sz w:val="22"/>
          <w:szCs w:val="22"/>
          <w:lang w:val="en-US"/>
        </w:rPr>
        <w:t>Services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4B9F62D4" w14:textId="77777777" w:rsidR="004C76AF" w:rsidRPr="003779F0" w:rsidRDefault="004C76AF" w:rsidP="004C76AF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3779F0">
        <w:rPr>
          <w:rStyle w:val="normaltextrun"/>
          <w:sz w:val="22"/>
          <w:szCs w:val="22"/>
          <w:lang w:val="en-US"/>
        </w:rPr>
        <w:t>Community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3C9F48AA" w14:textId="77777777" w:rsidR="004C76AF" w:rsidRPr="003779F0" w:rsidRDefault="004C76AF" w:rsidP="004C76AF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sz w:val="22"/>
          <w:szCs w:val="22"/>
        </w:rPr>
      </w:pPr>
      <w:r>
        <w:rPr>
          <w:rStyle w:val="normaltextrun"/>
          <w:sz w:val="22"/>
          <w:szCs w:val="22"/>
          <w:lang w:val="en-US"/>
        </w:rPr>
        <w:t>Peer Coach</w:t>
      </w:r>
    </w:p>
    <w:p w14:paraId="45B37FF1" w14:textId="77777777" w:rsidR="004C76AF" w:rsidRPr="003779F0" w:rsidRDefault="004C76AF" w:rsidP="004C76AF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3779F0">
        <w:rPr>
          <w:rStyle w:val="normaltextrun"/>
          <w:sz w:val="22"/>
          <w:szCs w:val="22"/>
          <w:lang w:val="en-US"/>
        </w:rPr>
        <w:t>Reminders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124026C2" w14:textId="77777777" w:rsidR="004C76AF" w:rsidRPr="003779F0" w:rsidRDefault="004C76AF" w:rsidP="004C76AF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sz w:val="22"/>
          <w:szCs w:val="22"/>
        </w:rPr>
      </w:pPr>
      <w:r w:rsidRPr="003779F0">
        <w:rPr>
          <w:rStyle w:val="normaltextrun"/>
          <w:sz w:val="22"/>
          <w:szCs w:val="22"/>
          <w:lang w:val="en-US"/>
        </w:rPr>
        <w:lastRenderedPageBreak/>
        <w:t>SOS Button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421B8AA9" w14:textId="77777777" w:rsidR="004C76AF" w:rsidRPr="003779F0" w:rsidRDefault="004C76AF" w:rsidP="004C76AF">
      <w:pPr>
        <w:pStyle w:val="paragraph"/>
        <w:spacing w:before="0" w:beforeAutospacing="0" w:after="0" w:afterAutospacing="0"/>
        <w:ind w:left="72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IF ANY RESPONSE IS SELECTED ABOVE: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35A3595A" w14:textId="77777777" w:rsidR="004C76AF" w:rsidRPr="003779F0" w:rsidRDefault="004C76AF" w:rsidP="004C76AF">
      <w:pPr>
        <w:pStyle w:val="paragraph"/>
        <w:numPr>
          <w:ilvl w:val="0"/>
          <w:numId w:val="17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What did you like best about these features?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56A79102" w14:textId="77777777" w:rsidR="004C76AF" w:rsidRPr="003779F0" w:rsidRDefault="004C76AF" w:rsidP="004C76AF">
      <w:pPr>
        <w:pStyle w:val="paragraph"/>
        <w:spacing w:before="0" w:beforeAutospacing="0" w:after="0" w:afterAutospacing="0"/>
        <w:ind w:left="1800" w:firstLine="720"/>
        <w:textAlignment w:val="baseline"/>
        <w:rPr>
          <w:sz w:val="18"/>
          <w:szCs w:val="18"/>
        </w:rPr>
      </w:pPr>
      <w:r w:rsidRPr="003779F0">
        <w:rPr>
          <w:rStyle w:val="normaltextrun"/>
          <w:color w:val="000000" w:themeColor="text1"/>
          <w:sz w:val="22"/>
          <w:szCs w:val="22"/>
          <w:lang w:val="en-US"/>
        </w:rPr>
        <w:t>[TEXT BOX]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7572E638" w14:textId="77777777" w:rsidR="004C76AF" w:rsidRPr="003779F0" w:rsidRDefault="004C76AF" w:rsidP="004C76AF">
      <w:pPr>
        <w:pStyle w:val="paragraph"/>
        <w:numPr>
          <w:ilvl w:val="0"/>
          <w:numId w:val="21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Did you try any of the activities from the Substance Use map?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53F6F325" w14:textId="77777777" w:rsidR="004C76AF" w:rsidRPr="003779F0" w:rsidRDefault="004C76AF" w:rsidP="004C76AF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3779F0">
        <w:rPr>
          <w:rStyle w:val="normaltextrun"/>
          <w:color w:val="000000" w:themeColor="text1"/>
          <w:sz w:val="22"/>
          <w:szCs w:val="22"/>
          <w:lang w:val="en-US"/>
        </w:rPr>
        <w:t>Yes or No</w:t>
      </w:r>
      <w:r w:rsidRPr="003779F0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43DAB592" w14:textId="77777777" w:rsidR="004C76AF" w:rsidRPr="003779F0" w:rsidRDefault="004C76AF" w:rsidP="004C76AF">
      <w:pPr>
        <w:pStyle w:val="paragraph"/>
        <w:spacing w:before="0" w:beforeAutospacing="0" w:after="0" w:afterAutospacing="0"/>
        <w:ind w:left="720" w:firstLine="720"/>
        <w:textAlignment w:val="baseline"/>
        <w:rPr>
          <w:sz w:val="18"/>
          <w:szCs w:val="18"/>
        </w:rPr>
      </w:pPr>
      <w:r w:rsidRPr="003779F0">
        <w:rPr>
          <w:rStyle w:val="normaltextrun"/>
          <w:i/>
          <w:iCs/>
          <w:sz w:val="22"/>
          <w:szCs w:val="22"/>
          <w:lang w:val="en-US"/>
        </w:rPr>
        <w:t>IF YES: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387487CB" w14:textId="77777777" w:rsidR="004C76AF" w:rsidRPr="003779F0" w:rsidRDefault="004C76AF" w:rsidP="004C76AF">
      <w:pPr>
        <w:pStyle w:val="paragraph"/>
        <w:numPr>
          <w:ilvl w:val="0"/>
          <w:numId w:val="17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What did you like most about these activities? What could be improved?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698A43D8" w14:textId="77777777" w:rsidR="004C76AF" w:rsidRPr="003779F0" w:rsidRDefault="004C76AF" w:rsidP="004C76AF">
      <w:pPr>
        <w:pStyle w:val="paragraph"/>
        <w:spacing w:before="0" w:beforeAutospacing="0" w:after="0" w:afterAutospacing="0"/>
        <w:ind w:left="1080" w:firstLine="1440"/>
        <w:textAlignment w:val="baseline"/>
        <w:rPr>
          <w:sz w:val="18"/>
          <w:szCs w:val="18"/>
        </w:rPr>
      </w:pPr>
      <w:r w:rsidRPr="003779F0">
        <w:rPr>
          <w:rStyle w:val="normaltextrun"/>
          <w:color w:val="000000" w:themeColor="text1"/>
          <w:sz w:val="22"/>
          <w:szCs w:val="22"/>
          <w:lang w:val="en-US"/>
        </w:rPr>
        <w:t>[TEXT BOX]</w:t>
      </w:r>
      <w:r w:rsidRPr="003779F0">
        <w:rPr>
          <w:rStyle w:val="normaltextrun"/>
          <w:sz w:val="22"/>
          <w:szCs w:val="22"/>
          <w:lang w:val="en-US"/>
        </w:rPr>
        <w:t xml:space="preserve"> </w:t>
      </w:r>
    </w:p>
    <w:p w14:paraId="7859B225" w14:textId="77777777" w:rsidR="004C76AF" w:rsidRPr="003779F0" w:rsidRDefault="004C76AF" w:rsidP="004C76AF">
      <w:pPr>
        <w:pStyle w:val="paragraph"/>
        <w:spacing w:before="0" w:beforeAutospacing="0" w:after="0" w:afterAutospacing="0"/>
        <w:ind w:left="720" w:firstLine="720"/>
        <w:textAlignment w:val="baseline"/>
        <w:rPr>
          <w:sz w:val="18"/>
          <w:szCs w:val="18"/>
        </w:rPr>
      </w:pPr>
      <w:r w:rsidRPr="003779F0">
        <w:rPr>
          <w:rStyle w:val="normaltextrun"/>
          <w:i/>
          <w:iCs/>
          <w:sz w:val="22"/>
          <w:szCs w:val="22"/>
          <w:lang w:val="en-US"/>
        </w:rPr>
        <w:t xml:space="preserve">IF </w:t>
      </w:r>
      <w:r w:rsidRPr="003779F0">
        <w:rPr>
          <w:rStyle w:val="normaltextrun"/>
          <w:sz w:val="22"/>
          <w:szCs w:val="22"/>
          <w:lang w:val="en-US"/>
        </w:rPr>
        <w:t>NO: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24143F3D" w14:textId="77777777" w:rsidR="004C76AF" w:rsidRPr="003779F0" w:rsidRDefault="004C76AF" w:rsidP="004C76AF">
      <w:pPr>
        <w:pStyle w:val="paragraph"/>
        <w:numPr>
          <w:ilvl w:val="0"/>
          <w:numId w:val="17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Why not?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37CABC23" w14:textId="77777777" w:rsidR="004C76AF" w:rsidRPr="003779F0" w:rsidRDefault="004C76AF" w:rsidP="004C76AF">
      <w:pPr>
        <w:pStyle w:val="paragraph"/>
        <w:numPr>
          <w:ilvl w:val="0"/>
          <w:numId w:val="10"/>
        </w:numPr>
        <w:spacing w:before="0" w:beforeAutospacing="0" w:after="0" w:afterAutospacing="0"/>
        <w:ind w:left="2520" w:firstLine="0"/>
        <w:textAlignment w:val="baseline"/>
        <w:rPr>
          <w:sz w:val="22"/>
          <w:szCs w:val="22"/>
        </w:rPr>
      </w:pPr>
      <w:r w:rsidRPr="003779F0">
        <w:rPr>
          <w:rStyle w:val="normaltextrun"/>
          <w:sz w:val="22"/>
          <w:szCs w:val="22"/>
          <w:lang w:val="en-US"/>
        </w:rPr>
        <w:t>I wasn’t sure what was included in this section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77A04E4C" w14:textId="77777777" w:rsidR="004C76AF" w:rsidRPr="003779F0" w:rsidRDefault="004C76AF" w:rsidP="004C76AF">
      <w:pPr>
        <w:pStyle w:val="paragraph"/>
        <w:numPr>
          <w:ilvl w:val="0"/>
          <w:numId w:val="11"/>
        </w:numPr>
        <w:spacing w:before="0" w:beforeAutospacing="0" w:after="0" w:afterAutospacing="0"/>
        <w:ind w:left="2520" w:firstLine="0"/>
        <w:textAlignment w:val="baseline"/>
        <w:rPr>
          <w:sz w:val="22"/>
          <w:szCs w:val="22"/>
        </w:rPr>
      </w:pPr>
      <w:r w:rsidRPr="003779F0">
        <w:rPr>
          <w:rStyle w:val="normaltextrun"/>
          <w:sz w:val="22"/>
          <w:szCs w:val="22"/>
          <w:lang w:val="en-US"/>
        </w:rPr>
        <w:t>I didn’t think the content would be helpful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5BE8B3AB" w14:textId="77777777" w:rsidR="004C76AF" w:rsidRPr="003779F0" w:rsidRDefault="004C76AF" w:rsidP="004C76AF">
      <w:pPr>
        <w:pStyle w:val="paragraph"/>
        <w:numPr>
          <w:ilvl w:val="0"/>
          <w:numId w:val="11"/>
        </w:numPr>
        <w:spacing w:before="0" w:beforeAutospacing="0" w:after="0" w:afterAutospacing="0"/>
        <w:ind w:left="2520" w:firstLine="0"/>
        <w:textAlignment w:val="baseline"/>
        <w:rPr>
          <w:sz w:val="22"/>
          <w:szCs w:val="22"/>
        </w:rPr>
      </w:pPr>
      <w:r w:rsidRPr="003779F0">
        <w:rPr>
          <w:rStyle w:val="normaltextrun"/>
          <w:sz w:val="22"/>
          <w:szCs w:val="22"/>
          <w:lang w:val="en-US"/>
        </w:rPr>
        <w:t>I didn’t think I needed these tools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09417CEB" w14:textId="77777777" w:rsidR="004C76AF" w:rsidRPr="003779F0" w:rsidRDefault="004C76AF" w:rsidP="004C76AF">
      <w:pPr>
        <w:pStyle w:val="paragraph"/>
        <w:numPr>
          <w:ilvl w:val="0"/>
          <w:numId w:val="11"/>
        </w:numPr>
        <w:spacing w:before="0" w:beforeAutospacing="0" w:after="0" w:afterAutospacing="0"/>
        <w:ind w:left="2520" w:firstLine="0"/>
        <w:textAlignment w:val="baseline"/>
        <w:rPr>
          <w:sz w:val="22"/>
          <w:szCs w:val="22"/>
        </w:rPr>
      </w:pPr>
      <w:r w:rsidRPr="003779F0">
        <w:rPr>
          <w:rStyle w:val="normaltextrun"/>
          <w:sz w:val="22"/>
          <w:szCs w:val="22"/>
          <w:lang w:val="en-US"/>
        </w:rPr>
        <w:t>Other: [Free text]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3061F606" w14:textId="77777777" w:rsidR="004C76AF" w:rsidRPr="003779F0" w:rsidRDefault="004C76AF" w:rsidP="004C76AF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Did you try the Minder chatbot?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392815ED" w14:textId="77777777" w:rsidR="004C76AF" w:rsidRPr="003779F0" w:rsidRDefault="004C76AF" w:rsidP="004C76AF">
      <w:pPr>
        <w:pStyle w:val="paragraph"/>
        <w:numPr>
          <w:ilvl w:val="1"/>
          <w:numId w:val="19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3779F0">
        <w:rPr>
          <w:rStyle w:val="normaltextrun"/>
          <w:color w:val="000000" w:themeColor="text1"/>
          <w:sz w:val="22"/>
          <w:szCs w:val="22"/>
          <w:lang w:val="en-US"/>
        </w:rPr>
        <w:t>Yes or No</w:t>
      </w:r>
      <w:r w:rsidRPr="003779F0">
        <w:rPr>
          <w:rStyle w:val="eop"/>
          <w:rFonts w:eastAsiaTheme="majorEastAsia"/>
          <w:color w:val="000000" w:themeColor="text1"/>
          <w:sz w:val="22"/>
          <w:szCs w:val="22"/>
        </w:rPr>
        <w:t> </w:t>
      </w:r>
    </w:p>
    <w:p w14:paraId="51DE0574" w14:textId="77777777" w:rsidR="004C76AF" w:rsidRPr="003779F0" w:rsidRDefault="004C76AF" w:rsidP="004C76AF">
      <w:pPr>
        <w:pStyle w:val="paragraph"/>
        <w:spacing w:before="0" w:beforeAutospacing="0" w:after="0" w:afterAutospacing="0"/>
        <w:ind w:left="720" w:firstLine="72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IF YES: 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4D84239C" w14:textId="77777777" w:rsidR="004C76AF" w:rsidRPr="003779F0" w:rsidRDefault="004C76AF" w:rsidP="004C76AF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sz w:val="22"/>
          <w:szCs w:val="22"/>
          <w:lang w:val="en-US"/>
        </w:rPr>
        <w:t>How could we improve the Minder chatbot?</w:t>
      </w:r>
      <w:r w:rsidRPr="003779F0">
        <w:rPr>
          <w:rStyle w:val="eop"/>
          <w:rFonts w:eastAsiaTheme="majorEastAsia"/>
          <w:sz w:val="22"/>
          <w:szCs w:val="22"/>
        </w:rPr>
        <w:t> </w:t>
      </w:r>
    </w:p>
    <w:p w14:paraId="6156E3CC" w14:textId="77777777" w:rsidR="004C76AF" w:rsidRPr="003779F0" w:rsidRDefault="004C76AF" w:rsidP="004C76AF">
      <w:pPr>
        <w:pStyle w:val="paragraph"/>
        <w:spacing w:before="0" w:beforeAutospacing="0" w:after="0" w:afterAutospacing="0"/>
        <w:ind w:left="1800" w:firstLine="720"/>
        <w:textAlignment w:val="baseline"/>
        <w:rPr>
          <w:rStyle w:val="normaltextrun"/>
          <w:color w:val="000000" w:themeColor="text1"/>
          <w:sz w:val="22"/>
          <w:szCs w:val="22"/>
          <w:lang w:val="en-US"/>
        </w:rPr>
      </w:pPr>
      <w:r w:rsidRPr="003779F0">
        <w:rPr>
          <w:rStyle w:val="normaltextrun"/>
          <w:color w:val="000000" w:themeColor="text1"/>
          <w:sz w:val="22"/>
          <w:szCs w:val="22"/>
          <w:lang w:val="en-US"/>
        </w:rPr>
        <w:t>[TEXT BOX]</w:t>
      </w:r>
    </w:p>
    <w:p w14:paraId="5D6DF7ED" w14:textId="77777777" w:rsidR="004C76AF" w:rsidRPr="00AF72EC" w:rsidRDefault="004C76AF" w:rsidP="004C76AF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3779F0">
        <w:rPr>
          <w:rStyle w:val="normaltextrun"/>
          <w:i/>
          <w:iCs/>
          <w:sz w:val="22"/>
          <w:szCs w:val="22"/>
          <w:lang w:val="en-US"/>
        </w:rPr>
        <w:t>Please indicate how much you agree with each of the</w:t>
      </w:r>
      <w:r w:rsidRPr="00AF72EC">
        <w:rPr>
          <w:rStyle w:val="normaltextrun"/>
          <w:i/>
          <w:iCs/>
          <w:sz w:val="22"/>
          <w:szCs w:val="22"/>
          <w:lang w:val="en-US"/>
        </w:rPr>
        <w:t xml:space="preserve"> following statements about the Minder app. </w:t>
      </w:r>
      <w:r w:rsidRPr="00AF72EC">
        <w:rPr>
          <w:rStyle w:val="eop"/>
          <w:rFonts w:eastAsiaTheme="majorEastAsia"/>
          <w:sz w:val="22"/>
          <w:szCs w:val="22"/>
        </w:rPr>
        <w:t> </w:t>
      </w:r>
    </w:p>
    <w:p w14:paraId="5ECD31BD" w14:textId="77777777" w:rsidR="004C76AF" w:rsidRPr="005660CB" w:rsidRDefault="004C76AF" w:rsidP="004C76AF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5660CB">
        <w:rPr>
          <w:rStyle w:val="normaltextrun"/>
          <w:sz w:val="22"/>
          <w:szCs w:val="22"/>
          <w:lang w:val="en-US"/>
        </w:rPr>
        <w:t>Using the Minder app helped me manage my mental health. </w:t>
      </w:r>
      <w:r w:rsidRPr="005660CB">
        <w:rPr>
          <w:rStyle w:val="eop"/>
          <w:rFonts w:eastAsiaTheme="majorEastAsia"/>
          <w:sz w:val="22"/>
          <w:szCs w:val="22"/>
        </w:rPr>
        <w:t> </w:t>
      </w:r>
    </w:p>
    <w:p w14:paraId="00F9F60F" w14:textId="77777777" w:rsidR="004C76AF" w:rsidRPr="005660CB" w:rsidRDefault="004C76AF" w:rsidP="004C76AF">
      <w:pPr>
        <w:pStyle w:val="paragraph"/>
        <w:numPr>
          <w:ilvl w:val="0"/>
          <w:numId w:val="16"/>
        </w:numPr>
        <w:spacing w:before="0" w:beforeAutospacing="0" w:after="0" w:afterAutospacing="0"/>
        <w:textAlignment w:val="baseline"/>
        <w:rPr>
          <w:rStyle w:val="eop"/>
          <w:sz w:val="18"/>
          <w:szCs w:val="18"/>
        </w:rPr>
      </w:pPr>
      <w:r w:rsidRPr="005660CB">
        <w:rPr>
          <w:rStyle w:val="normaltextrun"/>
          <w:sz w:val="22"/>
          <w:szCs w:val="22"/>
          <w:lang w:val="en-US"/>
        </w:rPr>
        <w:t>Strong Agree, Agree, Disagree, Strongly Disagree</w:t>
      </w:r>
      <w:r w:rsidRPr="005660CB">
        <w:rPr>
          <w:rStyle w:val="tabchar"/>
          <w:sz w:val="22"/>
          <w:szCs w:val="22"/>
        </w:rPr>
        <w:tab/>
      </w:r>
    </w:p>
    <w:p w14:paraId="10613B20" w14:textId="77777777" w:rsidR="004C76AF" w:rsidRPr="005660CB" w:rsidRDefault="004C76AF" w:rsidP="004C76AF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5660CB">
        <w:rPr>
          <w:rStyle w:val="normaltextrun"/>
          <w:sz w:val="22"/>
          <w:szCs w:val="22"/>
          <w:lang w:val="en-US"/>
        </w:rPr>
        <w:t>Using the Minder app helped me manage my alcohol use.</w:t>
      </w:r>
      <w:r w:rsidRPr="005660CB">
        <w:rPr>
          <w:rStyle w:val="eop"/>
          <w:rFonts w:eastAsiaTheme="majorEastAsia"/>
          <w:sz w:val="22"/>
          <w:szCs w:val="22"/>
        </w:rPr>
        <w:t> </w:t>
      </w:r>
    </w:p>
    <w:p w14:paraId="7D25EB67" w14:textId="77777777" w:rsidR="004C76AF" w:rsidRPr="005660CB" w:rsidRDefault="004C76AF" w:rsidP="004C76AF">
      <w:pPr>
        <w:pStyle w:val="paragraph"/>
        <w:numPr>
          <w:ilvl w:val="0"/>
          <w:numId w:val="16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5660CB">
        <w:rPr>
          <w:sz w:val="22"/>
          <w:szCs w:val="22"/>
          <w:lang w:val="en-US"/>
        </w:rPr>
        <w:t>Strong Agree, Agree, Disagree, Strongly Disagree</w:t>
      </w:r>
      <w:r w:rsidRPr="005660CB">
        <w:rPr>
          <w:rStyle w:val="tabchar"/>
          <w:sz w:val="22"/>
          <w:szCs w:val="22"/>
        </w:rPr>
        <w:tab/>
      </w:r>
      <w:r w:rsidRPr="005660CB">
        <w:rPr>
          <w:rStyle w:val="eop"/>
          <w:rFonts w:eastAsiaTheme="majorEastAsia"/>
          <w:sz w:val="22"/>
          <w:szCs w:val="22"/>
        </w:rPr>
        <w:t> </w:t>
      </w:r>
    </w:p>
    <w:p w14:paraId="32C4BD47" w14:textId="77777777" w:rsidR="004C76AF" w:rsidRPr="005660CB" w:rsidRDefault="004C76AF" w:rsidP="004C76AF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5660CB">
        <w:rPr>
          <w:rStyle w:val="normaltextrun"/>
          <w:sz w:val="22"/>
          <w:szCs w:val="22"/>
          <w:lang w:val="en-US"/>
        </w:rPr>
        <w:t>Using the Minder app helped me manage my drug use.</w:t>
      </w:r>
      <w:r w:rsidRPr="005660CB">
        <w:rPr>
          <w:rStyle w:val="eop"/>
          <w:rFonts w:eastAsiaTheme="majorEastAsia"/>
          <w:sz w:val="22"/>
          <w:szCs w:val="22"/>
        </w:rPr>
        <w:t> </w:t>
      </w:r>
    </w:p>
    <w:p w14:paraId="409E0969" w14:textId="77777777" w:rsidR="004C76AF" w:rsidRPr="005660CB" w:rsidRDefault="004C76AF" w:rsidP="004C76AF">
      <w:pPr>
        <w:pStyle w:val="paragraph"/>
        <w:numPr>
          <w:ilvl w:val="0"/>
          <w:numId w:val="16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5660CB">
        <w:rPr>
          <w:rStyle w:val="normaltextrun"/>
          <w:sz w:val="22"/>
          <w:szCs w:val="22"/>
          <w:lang w:val="en-US"/>
        </w:rPr>
        <w:t>Strong Agree, Agree, Disagree, Strongly Disagree</w:t>
      </w:r>
      <w:r w:rsidRPr="005660CB">
        <w:rPr>
          <w:rStyle w:val="tabchar"/>
          <w:sz w:val="22"/>
          <w:szCs w:val="22"/>
        </w:rPr>
        <w:tab/>
      </w:r>
      <w:r w:rsidRPr="005660CB">
        <w:rPr>
          <w:rStyle w:val="eop"/>
          <w:rFonts w:eastAsiaTheme="majorEastAsia"/>
          <w:sz w:val="22"/>
          <w:szCs w:val="22"/>
        </w:rPr>
        <w:t> </w:t>
      </w:r>
    </w:p>
    <w:p w14:paraId="09DBD8F7" w14:textId="77777777" w:rsidR="004C76AF" w:rsidRPr="005660CB" w:rsidRDefault="004C76AF" w:rsidP="004C76AF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5660CB">
        <w:rPr>
          <w:rStyle w:val="normaltextrun"/>
          <w:sz w:val="22"/>
          <w:szCs w:val="22"/>
          <w:lang w:val="en-US"/>
        </w:rPr>
        <w:t>Using the Minder app helped me feel more connected to others. </w:t>
      </w:r>
      <w:r w:rsidRPr="005660CB">
        <w:rPr>
          <w:rStyle w:val="eop"/>
          <w:rFonts w:eastAsiaTheme="majorEastAsia"/>
          <w:sz w:val="22"/>
          <w:szCs w:val="22"/>
        </w:rPr>
        <w:t> </w:t>
      </w:r>
    </w:p>
    <w:p w14:paraId="521F2AB6" w14:textId="77777777" w:rsidR="004C76AF" w:rsidRPr="005660CB" w:rsidRDefault="004C76AF" w:rsidP="004C76AF">
      <w:pPr>
        <w:pStyle w:val="paragraph"/>
        <w:numPr>
          <w:ilvl w:val="0"/>
          <w:numId w:val="16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5660CB">
        <w:rPr>
          <w:rStyle w:val="normaltextrun"/>
          <w:sz w:val="22"/>
          <w:szCs w:val="22"/>
          <w:lang w:val="en-US"/>
        </w:rPr>
        <w:t>Strong Agree, Agree, Disagree, Strongly Disagree</w:t>
      </w:r>
      <w:r w:rsidRPr="005660CB">
        <w:rPr>
          <w:rStyle w:val="tabchar"/>
          <w:sz w:val="22"/>
          <w:szCs w:val="22"/>
        </w:rPr>
        <w:tab/>
      </w:r>
      <w:r w:rsidRPr="005660CB">
        <w:rPr>
          <w:rStyle w:val="eop"/>
          <w:rFonts w:eastAsiaTheme="majorEastAsia"/>
          <w:sz w:val="22"/>
          <w:szCs w:val="22"/>
        </w:rPr>
        <w:t> </w:t>
      </w:r>
    </w:p>
    <w:p w14:paraId="10B65DB0" w14:textId="77777777" w:rsidR="004C76AF" w:rsidRPr="005660CB" w:rsidRDefault="004C76AF" w:rsidP="004C76AF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5660CB">
        <w:rPr>
          <w:rStyle w:val="normaltextrun"/>
          <w:sz w:val="22"/>
          <w:szCs w:val="22"/>
          <w:lang w:val="en-US"/>
        </w:rPr>
        <w:t>Using the Minder app helped improve my overall well-being.</w:t>
      </w:r>
      <w:r w:rsidRPr="005660CB">
        <w:rPr>
          <w:rStyle w:val="eop"/>
          <w:rFonts w:eastAsiaTheme="majorEastAsia"/>
          <w:sz w:val="22"/>
          <w:szCs w:val="22"/>
        </w:rPr>
        <w:t> </w:t>
      </w:r>
    </w:p>
    <w:p w14:paraId="3F34ED0C" w14:textId="77777777" w:rsidR="004C76AF" w:rsidRPr="005660CB" w:rsidRDefault="004C76AF" w:rsidP="004C76AF">
      <w:pPr>
        <w:pStyle w:val="paragraph"/>
        <w:numPr>
          <w:ilvl w:val="0"/>
          <w:numId w:val="16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5660CB">
        <w:rPr>
          <w:rStyle w:val="normaltextrun"/>
          <w:sz w:val="22"/>
          <w:szCs w:val="22"/>
          <w:lang w:val="en-US"/>
        </w:rPr>
        <w:t>Strong Agree, Agree, Disagree, Strongly Disagree</w:t>
      </w:r>
      <w:r w:rsidRPr="005660CB">
        <w:rPr>
          <w:rStyle w:val="tabchar"/>
          <w:sz w:val="22"/>
          <w:szCs w:val="22"/>
        </w:rPr>
        <w:tab/>
      </w:r>
      <w:r w:rsidRPr="005660CB">
        <w:rPr>
          <w:rStyle w:val="eop"/>
          <w:rFonts w:eastAsiaTheme="majorEastAsia"/>
          <w:sz w:val="22"/>
          <w:szCs w:val="22"/>
        </w:rPr>
        <w:t> </w:t>
      </w:r>
    </w:p>
    <w:p w14:paraId="6C76C378" w14:textId="77777777" w:rsidR="004C76AF" w:rsidRPr="005660CB" w:rsidRDefault="004C76AF" w:rsidP="004C76AF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5660CB">
        <w:rPr>
          <w:rStyle w:val="normaltextrun"/>
          <w:sz w:val="22"/>
          <w:szCs w:val="22"/>
          <w:lang w:val="en-US"/>
        </w:rPr>
        <w:t>I would recommend the Minder app to a friend.</w:t>
      </w:r>
      <w:r w:rsidRPr="005660CB">
        <w:rPr>
          <w:rStyle w:val="eop"/>
          <w:rFonts w:eastAsiaTheme="majorEastAsia"/>
          <w:sz w:val="22"/>
          <w:szCs w:val="22"/>
        </w:rPr>
        <w:t> </w:t>
      </w:r>
    </w:p>
    <w:p w14:paraId="2335B1D4" w14:textId="77777777" w:rsidR="004C76AF" w:rsidRPr="005660CB" w:rsidRDefault="004C76AF" w:rsidP="004C76AF">
      <w:pPr>
        <w:pStyle w:val="paragraph"/>
        <w:numPr>
          <w:ilvl w:val="0"/>
          <w:numId w:val="16"/>
        </w:numPr>
        <w:spacing w:before="0" w:beforeAutospacing="0" w:after="0" w:afterAutospacing="0"/>
        <w:textAlignment w:val="baseline"/>
        <w:rPr>
          <w:sz w:val="18"/>
          <w:szCs w:val="18"/>
        </w:rPr>
      </w:pPr>
      <w:r w:rsidRPr="00AF72EC">
        <w:rPr>
          <w:rStyle w:val="normaltextrun"/>
          <w:sz w:val="22"/>
          <w:szCs w:val="22"/>
          <w:lang w:val="en-US"/>
        </w:rPr>
        <w:t>Strong Agree, Agree, Disagree, Strongly Disagree</w:t>
      </w:r>
    </w:p>
    <w:p w14:paraId="5DF3E6C2" w14:textId="77777777" w:rsidR="004C76AF" w:rsidRPr="00633026" w:rsidRDefault="004C76AF" w:rsidP="004C76AF">
      <w:pPr>
        <w:pStyle w:val="paragraph"/>
        <w:spacing w:before="0" w:beforeAutospacing="0" w:after="0" w:afterAutospacing="0"/>
        <w:ind w:left="360"/>
        <w:textAlignment w:val="baseline"/>
        <w:rPr>
          <w:color w:val="000000" w:themeColor="text1"/>
          <w:sz w:val="22"/>
          <w:szCs w:val="22"/>
        </w:rPr>
      </w:pPr>
    </w:p>
    <w:p w14:paraId="59D25827" w14:textId="77777777" w:rsidR="004C76AF" w:rsidRDefault="004C76AF"/>
    <w:sectPr w:rsidR="004C76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B323D"/>
    <w:multiLevelType w:val="multilevel"/>
    <w:tmpl w:val="F992D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D235B8"/>
    <w:multiLevelType w:val="hybridMultilevel"/>
    <w:tmpl w:val="54BC325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806B2B"/>
    <w:multiLevelType w:val="hybridMultilevel"/>
    <w:tmpl w:val="4022EDC6"/>
    <w:lvl w:ilvl="0" w:tplc="BF2C6BC4">
      <w:start w:val="1"/>
      <w:numFmt w:val="bullet"/>
      <w:lvlText w:val=""/>
      <w:lvlJc w:val="left"/>
      <w:pPr>
        <w:ind w:left="1785" w:hanging="360"/>
      </w:pPr>
      <w:rPr>
        <w:rFonts w:ascii="Symbol" w:hAnsi="Symbol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2505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322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4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6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8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0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2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45" w:hanging="360"/>
      </w:pPr>
      <w:rPr>
        <w:rFonts w:ascii="Wingdings" w:hAnsi="Wingdings" w:hint="default"/>
      </w:rPr>
    </w:lvl>
  </w:abstractNum>
  <w:abstractNum w:abstractNumId="3" w15:restartNumberingAfterBreak="0">
    <w:nsid w:val="0A6A2C42"/>
    <w:multiLevelType w:val="hybridMultilevel"/>
    <w:tmpl w:val="D7FC7E00"/>
    <w:lvl w:ilvl="0" w:tplc="BF2C6B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357AD49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2"/>
        <w:szCs w:val="22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6F268F"/>
    <w:multiLevelType w:val="hybridMultilevel"/>
    <w:tmpl w:val="88107730"/>
    <w:lvl w:ilvl="0" w:tplc="D69230E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 w15:restartNumberingAfterBreak="0">
    <w:nsid w:val="1EEA3BAE"/>
    <w:multiLevelType w:val="hybridMultilevel"/>
    <w:tmpl w:val="B13030F4"/>
    <w:lvl w:ilvl="0" w:tplc="7D42AFF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36B55F4"/>
    <w:multiLevelType w:val="hybridMultilevel"/>
    <w:tmpl w:val="604CDF98"/>
    <w:lvl w:ilvl="0" w:tplc="BF2C6B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333D01"/>
    <w:multiLevelType w:val="hybridMultilevel"/>
    <w:tmpl w:val="CA1A0614"/>
    <w:lvl w:ilvl="0" w:tplc="BF2C6BC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4BE6A8F"/>
    <w:multiLevelType w:val="hybridMultilevel"/>
    <w:tmpl w:val="70FCEB30"/>
    <w:lvl w:ilvl="0" w:tplc="357AD49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53D05BC"/>
    <w:multiLevelType w:val="hybridMultilevel"/>
    <w:tmpl w:val="3FC6EE0E"/>
    <w:lvl w:ilvl="0" w:tplc="155CB3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7D42AFF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  <w:szCs w:val="22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1E5C14"/>
    <w:multiLevelType w:val="hybridMultilevel"/>
    <w:tmpl w:val="D9704EB2"/>
    <w:lvl w:ilvl="0" w:tplc="77DCCB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1" w15:restartNumberingAfterBreak="0">
    <w:nsid w:val="4EC92F41"/>
    <w:multiLevelType w:val="hybridMultilevel"/>
    <w:tmpl w:val="7DF47B72"/>
    <w:lvl w:ilvl="0" w:tplc="77DCCB0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357AD49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2"/>
        <w:szCs w:val="22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251337F"/>
    <w:multiLevelType w:val="hybridMultilevel"/>
    <w:tmpl w:val="DFD2108C"/>
    <w:lvl w:ilvl="0" w:tplc="D69230E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3" w15:restartNumberingAfterBreak="0">
    <w:nsid w:val="541C7E00"/>
    <w:multiLevelType w:val="hybridMultilevel"/>
    <w:tmpl w:val="4680066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5A56051"/>
    <w:multiLevelType w:val="hybridMultilevel"/>
    <w:tmpl w:val="86EA580E"/>
    <w:lvl w:ilvl="0" w:tplc="BF2C6B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90E44CB"/>
    <w:multiLevelType w:val="hybridMultilevel"/>
    <w:tmpl w:val="2B5E24FE"/>
    <w:lvl w:ilvl="0" w:tplc="77DCCB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357AD49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2"/>
        <w:szCs w:val="22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DD2C1E"/>
    <w:multiLevelType w:val="hybridMultilevel"/>
    <w:tmpl w:val="66F8D276"/>
    <w:lvl w:ilvl="0" w:tplc="357AD49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27D1354"/>
    <w:multiLevelType w:val="hybridMultilevel"/>
    <w:tmpl w:val="3BB28A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DC547C"/>
    <w:multiLevelType w:val="multilevel"/>
    <w:tmpl w:val="AB94D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6FD4909"/>
    <w:multiLevelType w:val="hybridMultilevel"/>
    <w:tmpl w:val="ECE6BD9E"/>
    <w:lvl w:ilvl="0" w:tplc="BF2C6B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7750D2B"/>
    <w:multiLevelType w:val="hybridMultilevel"/>
    <w:tmpl w:val="36F48156"/>
    <w:lvl w:ilvl="0" w:tplc="77DCCB0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1170438">
    <w:abstractNumId w:val="13"/>
  </w:num>
  <w:num w:numId="2" w16cid:durableId="374892246">
    <w:abstractNumId w:val="3"/>
  </w:num>
  <w:num w:numId="3" w16cid:durableId="1806772046">
    <w:abstractNumId w:val="6"/>
  </w:num>
  <w:num w:numId="4" w16cid:durableId="547186435">
    <w:abstractNumId w:val="9"/>
  </w:num>
  <w:num w:numId="5" w16cid:durableId="491218354">
    <w:abstractNumId w:val="7"/>
  </w:num>
  <w:num w:numId="6" w16cid:durableId="416482402">
    <w:abstractNumId w:val="2"/>
  </w:num>
  <w:num w:numId="7" w16cid:durableId="1431389737">
    <w:abstractNumId w:val="5"/>
  </w:num>
  <w:num w:numId="8" w16cid:durableId="1348410763">
    <w:abstractNumId w:val="1"/>
  </w:num>
  <w:num w:numId="9" w16cid:durableId="510416592">
    <w:abstractNumId w:val="17"/>
  </w:num>
  <w:num w:numId="10" w16cid:durableId="964700513">
    <w:abstractNumId w:val="0"/>
  </w:num>
  <w:num w:numId="11" w16cid:durableId="757756313">
    <w:abstractNumId w:val="18"/>
  </w:num>
  <w:num w:numId="12" w16cid:durableId="1044601157">
    <w:abstractNumId w:val="15"/>
  </w:num>
  <w:num w:numId="13" w16cid:durableId="2140149198">
    <w:abstractNumId w:val="11"/>
  </w:num>
  <w:num w:numId="14" w16cid:durableId="1140458477">
    <w:abstractNumId w:val="8"/>
  </w:num>
  <w:num w:numId="15" w16cid:durableId="1166436633">
    <w:abstractNumId w:val="20"/>
  </w:num>
  <w:num w:numId="16" w16cid:durableId="1130323410">
    <w:abstractNumId w:val="16"/>
  </w:num>
  <w:num w:numId="17" w16cid:durableId="254025149">
    <w:abstractNumId w:val="12"/>
  </w:num>
  <w:num w:numId="18" w16cid:durableId="569198527">
    <w:abstractNumId w:val="10"/>
  </w:num>
  <w:num w:numId="19" w16cid:durableId="551428861">
    <w:abstractNumId w:val="19"/>
  </w:num>
  <w:num w:numId="20" w16cid:durableId="1970277978">
    <w:abstractNumId w:val="4"/>
  </w:num>
  <w:num w:numId="21" w16cid:durableId="116228238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6AF"/>
    <w:rsid w:val="004C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83891"/>
  <w15:chartTrackingRefBased/>
  <w15:docId w15:val="{95D60E45-D161-4CCA-9167-5A345CC0B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6AF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76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76A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paragraph">
    <w:name w:val="paragraph"/>
    <w:basedOn w:val="Normal"/>
    <w:rsid w:val="004C76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C76AF"/>
  </w:style>
  <w:style w:type="character" w:customStyle="1" w:styleId="eop">
    <w:name w:val="eop"/>
    <w:basedOn w:val="DefaultParagraphFont"/>
    <w:rsid w:val="004C76AF"/>
  </w:style>
  <w:style w:type="paragraph" w:styleId="ListParagraph">
    <w:name w:val="List Paragraph"/>
    <w:basedOn w:val="Normal"/>
    <w:uiPriority w:val="34"/>
    <w:qFormat/>
    <w:rsid w:val="004C76AF"/>
    <w:pPr>
      <w:ind w:left="720"/>
      <w:contextualSpacing/>
    </w:pPr>
  </w:style>
  <w:style w:type="character" w:customStyle="1" w:styleId="findhit">
    <w:name w:val="findhit"/>
    <w:basedOn w:val="DefaultParagraphFont"/>
    <w:rsid w:val="004C76AF"/>
  </w:style>
  <w:style w:type="character" w:customStyle="1" w:styleId="tabchar">
    <w:name w:val="tabchar"/>
    <w:basedOn w:val="DefaultParagraphFont"/>
    <w:rsid w:val="004C7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4</Words>
  <Characters>6523</Characters>
  <Application>Microsoft Office Word</Application>
  <DocSecurity>0</DocSecurity>
  <Lines>54</Lines>
  <Paragraphs>15</Paragraphs>
  <ScaleCrop>false</ScaleCrop>
  <Company/>
  <LinksUpToDate>false</LinksUpToDate>
  <CharactersWithSpaces>7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Angel</dc:creator>
  <cp:keywords/>
  <dc:description/>
  <cp:lastModifiedBy>Wang, Angel</cp:lastModifiedBy>
  <cp:revision>1</cp:revision>
  <dcterms:created xsi:type="dcterms:W3CDTF">2023-07-12T15:33:00Z</dcterms:created>
  <dcterms:modified xsi:type="dcterms:W3CDTF">2023-07-12T15:34:00Z</dcterms:modified>
</cp:coreProperties>
</file>